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4B4" w:rsidRDefault="009A1EA6">
      <w:r>
        <w:t>S8</w:t>
      </w:r>
      <w:bookmarkStart w:id="0" w:name="_GoBack"/>
      <w:bookmarkEnd w:id="0"/>
      <w:r w:rsidR="00683A98">
        <w:t xml:space="preserve"> </w:t>
      </w:r>
      <w:r w:rsidR="00440C54">
        <w:t>Table</w:t>
      </w:r>
      <w:r w:rsidR="00B71C66">
        <w:t xml:space="preserve"> Rebound effects:</w:t>
      </w:r>
      <w:r w:rsidR="008B484C">
        <w:t xml:space="preserve"> Age-</w:t>
      </w:r>
      <w:proofErr w:type="gramStart"/>
      <w:r w:rsidR="008B484C">
        <w:t>adjusted  incidence</w:t>
      </w:r>
      <w:proofErr w:type="gramEnd"/>
      <w:r w:rsidR="008B484C">
        <w:t xml:space="preserve"> rate ratios (confirmed malaria in the 2011 transmission season) in relation to the number of previous years of SMC.</w:t>
      </w:r>
    </w:p>
    <w:tbl>
      <w:tblPr>
        <w:tblStyle w:val="LightShading-Accent1"/>
        <w:tblW w:w="5503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55"/>
        <w:gridCol w:w="2807"/>
        <w:gridCol w:w="941"/>
      </w:tblGrid>
      <w:tr w:rsidR="008B484C" w:rsidRPr="00B71C66" w:rsidTr="008B4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FFFFFF" w:themeFill="background1"/>
            <w:noWrap/>
            <w:hideMark/>
          </w:tcPr>
          <w:p w:rsidR="008B484C" w:rsidRPr="00B71C66" w:rsidRDefault="008B484C" w:rsidP="00A12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cidence rate ratio (95%CI)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8B484C" w:rsidRPr="00B71C66" w:rsidRDefault="008B484C" w:rsidP="00A12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</w:tr>
      <w:tr w:rsidR="008B484C" w:rsidRPr="00B71C66" w:rsidTr="008B4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No SMC</w:t>
            </w:r>
          </w:p>
        </w:tc>
        <w:tc>
          <w:tcPr>
            <w:tcW w:w="2807" w:type="dxa"/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8B484C" w:rsidRPr="00B71C66" w:rsidTr="008B484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SMC for 1 year</w:t>
            </w:r>
          </w:p>
        </w:tc>
        <w:tc>
          <w:tcPr>
            <w:tcW w:w="2807" w:type="dxa"/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0.77 (0.59,1.01)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P=0.059</w:t>
            </w:r>
          </w:p>
        </w:tc>
      </w:tr>
      <w:tr w:rsidR="008B484C" w:rsidRPr="00B71C66" w:rsidTr="008B4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SMC for 2 years</w:t>
            </w:r>
          </w:p>
        </w:tc>
        <w:tc>
          <w:tcPr>
            <w:tcW w:w="2807" w:type="dxa"/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1.09 (0.82,1.45)</w:t>
            </w:r>
          </w:p>
        </w:tc>
        <w:tc>
          <w:tcPr>
            <w:tcW w:w="941" w:type="dxa"/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P=0.531</w:t>
            </w:r>
          </w:p>
        </w:tc>
      </w:tr>
      <w:tr w:rsidR="008B484C" w:rsidRPr="00B71C66" w:rsidTr="008B484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SMC for 3 years</w:t>
            </w:r>
          </w:p>
        </w:tc>
        <w:tc>
          <w:tcPr>
            <w:tcW w:w="2807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1.18 (0.84,1.67)</w:t>
            </w:r>
          </w:p>
        </w:tc>
        <w:tc>
          <w:tcPr>
            <w:tcW w:w="941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8B484C" w:rsidRPr="00B71C66" w:rsidRDefault="008B484C" w:rsidP="00B71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1C66">
              <w:rPr>
                <w:rFonts w:ascii="Calibri" w:eastAsia="Times New Roman" w:hAnsi="Calibri" w:cs="Times New Roman"/>
                <w:color w:val="000000"/>
                <w:lang w:eastAsia="en-GB"/>
              </w:rPr>
              <w:t>P=0.340</w:t>
            </w:r>
          </w:p>
        </w:tc>
      </w:tr>
    </w:tbl>
    <w:p w:rsidR="008B484C" w:rsidRDefault="008B484C"/>
    <w:p w:rsidR="00585C62" w:rsidRDefault="008B484C">
      <w:r w:rsidRPr="00B23E33">
        <w:rPr>
          <w:noProof/>
          <w:lang w:eastAsia="en-GB"/>
        </w:rPr>
        <w:drawing>
          <wp:inline distT="0" distB="0" distL="0" distR="0">
            <wp:extent cx="5731510" cy="344424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228E" w:rsidRDefault="0068228E" w:rsidP="0068228E">
      <w:pPr>
        <w:jc w:val="center"/>
      </w:pPr>
    </w:p>
    <w:sectPr w:rsidR="0068228E" w:rsidSect="00B83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B31B1"/>
    <w:multiLevelType w:val="hybridMultilevel"/>
    <w:tmpl w:val="0B24ABBE"/>
    <w:lvl w:ilvl="0" w:tplc="25E2AA0C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2D298F31-D0C4-44A6-8EBE-DDC033A7646A}"/>
    <w:docVar w:name="dgnword-eventsink" w:val="224931936"/>
  </w:docVars>
  <w:rsids>
    <w:rsidRoot w:val="00237F91"/>
    <w:rsid w:val="000004E4"/>
    <w:rsid w:val="00000C2F"/>
    <w:rsid w:val="000065BA"/>
    <w:rsid w:val="00006F14"/>
    <w:rsid w:val="00007F02"/>
    <w:rsid w:val="0001136F"/>
    <w:rsid w:val="00011C4C"/>
    <w:rsid w:val="00011EE0"/>
    <w:rsid w:val="00012B8A"/>
    <w:rsid w:val="000130FD"/>
    <w:rsid w:val="0001425A"/>
    <w:rsid w:val="00015099"/>
    <w:rsid w:val="00015A11"/>
    <w:rsid w:val="0002063F"/>
    <w:rsid w:val="0002268B"/>
    <w:rsid w:val="000227E5"/>
    <w:rsid w:val="0002349F"/>
    <w:rsid w:val="000236EF"/>
    <w:rsid w:val="00025245"/>
    <w:rsid w:val="0002599D"/>
    <w:rsid w:val="00030E74"/>
    <w:rsid w:val="00031B58"/>
    <w:rsid w:val="00032297"/>
    <w:rsid w:val="000325DF"/>
    <w:rsid w:val="00032BDC"/>
    <w:rsid w:val="00033971"/>
    <w:rsid w:val="00033AC9"/>
    <w:rsid w:val="00033C26"/>
    <w:rsid w:val="00033EC4"/>
    <w:rsid w:val="000345F6"/>
    <w:rsid w:val="000349B2"/>
    <w:rsid w:val="000351CC"/>
    <w:rsid w:val="000359FD"/>
    <w:rsid w:val="00037048"/>
    <w:rsid w:val="0003715C"/>
    <w:rsid w:val="000376C9"/>
    <w:rsid w:val="0003771B"/>
    <w:rsid w:val="00040241"/>
    <w:rsid w:val="00040D7C"/>
    <w:rsid w:val="00041850"/>
    <w:rsid w:val="00043FC2"/>
    <w:rsid w:val="00044AD2"/>
    <w:rsid w:val="00044F3F"/>
    <w:rsid w:val="00045F16"/>
    <w:rsid w:val="000463DC"/>
    <w:rsid w:val="00046B70"/>
    <w:rsid w:val="00046C11"/>
    <w:rsid w:val="00047DEA"/>
    <w:rsid w:val="000509C0"/>
    <w:rsid w:val="000513C3"/>
    <w:rsid w:val="00052216"/>
    <w:rsid w:val="0005292D"/>
    <w:rsid w:val="00052A71"/>
    <w:rsid w:val="00054E51"/>
    <w:rsid w:val="00054FBE"/>
    <w:rsid w:val="000563BB"/>
    <w:rsid w:val="00056502"/>
    <w:rsid w:val="00061B05"/>
    <w:rsid w:val="00061B44"/>
    <w:rsid w:val="000620A2"/>
    <w:rsid w:val="000629F5"/>
    <w:rsid w:val="00062F23"/>
    <w:rsid w:val="0006333E"/>
    <w:rsid w:val="00063A33"/>
    <w:rsid w:val="00063BD9"/>
    <w:rsid w:val="00065CDE"/>
    <w:rsid w:val="00066942"/>
    <w:rsid w:val="0007018B"/>
    <w:rsid w:val="00070EFC"/>
    <w:rsid w:val="00071994"/>
    <w:rsid w:val="00071CD6"/>
    <w:rsid w:val="00072CB5"/>
    <w:rsid w:val="00072FDA"/>
    <w:rsid w:val="00074463"/>
    <w:rsid w:val="0007517E"/>
    <w:rsid w:val="000754BA"/>
    <w:rsid w:val="000813AC"/>
    <w:rsid w:val="00081BA6"/>
    <w:rsid w:val="00082E95"/>
    <w:rsid w:val="0008301E"/>
    <w:rsid w:val="0008337F"/>
    <w:rsid w:val="00085BCE"/>
    <w:rsid w:val="00085F4E"/>
    <w:rsid w:val="00085FE4"/>
    <w:rsid w:val="00086440"/>
    <w:rsid w:val="000875F5"/>
    <w:rsid w:val="00087CF0"/>
    <w:rsid w:val="000903A1"/>
    <w:rsid w:val="00090FFA"/>
    <w:rsid w:val="00093A12"/>
    <w:rsid w:val="00095394"/>
    <w:rsid w:val="00096011"/>
    <w:rsid w:val="000975E4"/>
    <w:rsid w:val="00097651"/>
    <w:rsid w:val="0009781F"/>
    <w:rsid w:val="000A045A"/>
    <w:rsid w:val="000A0823"/>
    <w:rsid w:val="000A1212"/>
    <w:rsid w:val="000A18CF"/>
    <w:rsid w:val="000A32D1"/>
    <w:rsid w:val="000A4BA3"/>
    <w:rsid w:val="000A4DEF"/>
    <w:rsid w:val="000A5AD6"/>
    <w:rsid w:val="000A6E29"/>
    <w:rsid w:val="000B2130"/>
    <w:rsid w:val="000B4D4C"/>
    <w:rsid w:val="000B5577"/>
    <w:rsid w:val="000B5895"/>
    <w:rsid w:val="000B61FF"/>
    <w:rsid w:val="000B730C"/>
    <w:rsid w:val="000B760B"/>
    <w:rsid w:val="000C038A"/>
    <w:rsid w:val="000C0B09"/>
    <w:rsid w:val="000C1967"/>
    <w:rsid w:val="000C1A8D"/>
    <w:rsid w:val="000C24ED"/>
    <w:rsid w:val="000C3A10"/>
    <w:rsid w:val="000C3A92"/>
    <w:rsid w:val="000C4082"/>
    <w:rsid w:val="000C69C5"/>
    <w:rsid w:val="000C6BE6"/>
    <w:rsid w:val="000C71F6"/>
    <w:rsid w:val="000D031E"/>
    <w:rsid w:val="000D0755"/>
    <w:rsid w:val="000D0E45"/>
    <w:rsid w:val="000D10C4"/>
    <w:rsid w:val="000D1324"/>
    <w:rsid w:val="000D137E"/>
    <w:rsid w:val="000D1683"/>
    <w:rsid w:val="000D178E"/>
    <w:rsid w:val="000D3EEC"/>
    <w:rsid w:val="000D3FC5"/>
    <w:rsid w:val="000D4BEC"/>
    <w:rsid w:val="000D4C8C"/>
    <w:rsid w:val="000D5228"/>
    <w:rsid w:val="000D5C6B"/>
    <w:rsid w:val="000D661E"/>
    <w:rsid w:val="000E0520"/>
    <w:rsid w:val="000E0544"/>
    <w:rsid w:val="000E1417"/>
    <w:rsid w:val="000E152D"/>
    <w:rsid w:val="000E2E57"/>
    <w:rsid w:val="000E3E39"/>
    <w:rsid w:val="000E5065"/>
    <w:rsid w:val="000E575E"/>
    <w:rsid w:val="000E6159"/>
    <w:rsid w:val="000E6F82"/>
    <w:rsid w:val="000F2E17"/>
    <w:rsid w:val="000F2F20"/>
    <w:rsid w:val="000F52BB"/>
    <w:rsid w:val="000F6A10"/>
    <w:rsid w:val="0010051C"/>
    <w:rsid w:val="001011B8"/>
    <w:rsid w:val="00101496"/>
    <w:rsid w:val="001020AB"/>
    <w:rsid w:val="00103DA9"/>
    <w:rsid w:val="00106912"/>
    <w:rsid w:val="00107BB3"/>
    <w:rsid w:val="001101A6"/>
    <w:rsid w:val="00110224"/>
    <w:rsid w:val="001112E4"/>
    <w:rsid w:val="001134FC"/>
    <w:rsid w:val="00114727"/>
    <w:rsid w:val="00115646"/>
    <w:rsid w:val="00115818"/>
    <w:rsid w:val="00116FCA"/>
    <w:rsid w:val="00117044"/>
    <w:rsid w:val="001179F9"/>
    <w:rsid w:val="00120127"/>
    <w:rsid w:val="00120DB1"/>
    <w:rsid w:val="001211DE"/>
    <w:rsid w:val="00122014"/>
    <w:rsid w:val="0012380D"/>
    <w:rsid w:val="001242DD"/>
    <w:rsid w:val="00124B32"/>
    <w:rsid w:val="00124CB9"/>
    <w:rsid w:val="00125299"/>
    <w:rsid w:val="00125D70"/>
    <w:rsid w:val="00133534"/>
    <w:rsid w:val="00133CA6"/>
    <w:rsid w:val="00133CDD"/>
    <w:rsid w:val="00134734"/>
    <w:rsid w:val="001359ED"/>
    <w:rsid w:val="00136DE8"/>
    <w:rsid w:val="001404B8"/>
    <w:rsid w:val="00140C4F"/>
    <w:rsid w:val="00141651"/>
    <w:rsid w:val="00141F21"/>
    <w:rsid w:val="00142B1E"/>
    <w:rsid w:val="00142C65"/>
    <w:rsid w:val="001431BA"/>
    <w:rsid w:val="00143AF9"/>
    <w:rsid w:val="00146C30"/>
    <w:rsid w:val="001474F9"/>
    <w:rsid w:val="00147AEC"/>
    <w:rsid w:val="00150223"/>
    <w:rsid w:val="0015184C"/>
    <w:rsid w:val="00151F15"/>
    <w:rsid w:val="00152617"/>
    <w:rsid w:val="00152AC6"/>
    <w:rsid w:val="00153C1A"/>
    <w:rsid w:val="00155DF7"/>
    <w:rsid w:val="00155F20"/>
    <w:rsid w:val="00157314"/>
    <w:rsid w:val="00157BC4"/>
    <w:rsid w:val="00160F42"/>
    <w:rsid w:val="001615A8"/>
    <w:rsid w:val="001619FD"/>
    <w:rsid w:val="00162E43"/>
    <w:rsid w:val="0016368E"/>
    <w:rsid w:val="00165ADA"/>
    <w:rsid w:val="001660CE"/>
    <w:rsid w:val="00166E65"/>
    <w:rsid w:val="0017053D"/>
    <w:rsid w:val="00173020"/>
    <w:rsid w:val="001740D6"/>
    <w:rsid w:val="00175915"/>
    <w:rsid w:val="001770E8"/>
    <w:rsid w:val="00181763"/>
    <w:rsid w:val="0018264A"/>
    <w:rsid w:val="00182B69"/>
    <w:rsid w:val="00183402"/>
    <w:rsid w:val="00183B2D"/>
    <w:rsid w:val="0018460C"/>
    <w:rsid w:val="00184D23"/>
    <w:rsid w:val="001855CF"/>
    <w:rsid w:val="00185DD9"/>
    <w:rsid w:val="0018795D"/>
    <w:rsid w:val="00190551"/>
    <w:rsid w:val="00190DA0"/>
    <w:rsid w:val="00190F2D"/>
    <w:rsid w:val="00191FA9"/>
    <w:rsid w:val="0019286D"/>
    <w:rsid w:val="00193B35"/>
    <w:rsid w:val="00195447"/>
    <w:rsid w:val="001964F0"/>
    <w:rsid w:val="00197C3C"/>
    <w:rsid w:val="001A0CC2"/>
    <w:rsid w:val="001A113F"/>
    <w:rsid w:val="001A1903"/>
    <w:rsid w:val="001A3071"/>
    <w:rsid w:val="001A4EF4"/>
    <w:rsid w:val="001A536B"/>
    <w:rsid w:val="001A58FC"/>
    <w:rsid w:val="001A5B20"/>
    <w:rsid w:val="001A5E3E"/>
    <w:rsid w:val="001A66BB"/>
    <w:rsid w:val="001A69EB"/>
    <w:rsid w:val="001A6FF1"/>
    <w:rsid w:val="001A7FE7"/>
    <w:rsid w:val="001B05CC"/>
    <w:rsid w:val="001B1EA4"/>
    <w:rsid w:val="001B2988"/>
    <w:rsid w:val="001B4980"/>
    <w:rsid w:val="001B522D"/>
    <w:rsid w:val="001B5842"/>
    <w:rsid w:val="001B5B03"/>
    <w:rsid w:val="001B71EC"/>
    <w:rsid w:val="001B7B10"/>
    <w:rsid w:val="001C1491"/>
    <w:rsid w:val="001C3981"/>
    <w:rsid w:val="001C412E"/>
    <w:rsid w:val="001C5DC8"/>
    <w:rsid w:val="001C5E1C"/>
    <w:rsid w:val="001D0E2C"/>
    <w:rsid w:val="001D23D3"/>
    <w:rsid w:val="001D352F"/>
    <w:rsid w:val="001D4417"/>
    <w:rsid w:val="001D5499"/>
    <w:rsid w:val="001D67D6"/>
    <w:rsid w:val="001D70D6"/>
    <w:rsid w:val="001E0FED"/>
    <w:rsid w:val="001E36D7"/>
    <w:rsid w:val="001E3D7C"/>
    <w:rsid w:val="001E4897"/>
    <w:rsid w:val="001E4C58"/>
    <w:rsid w:val="001E4C6C"/>
    <w:rsid w:val="001E4FDC"/>
    <w:rsid w:val="001E52D1"/>
    <w:rsid w:val="001E581E"/>
    <w:rsid w:val="001E5C4D"/>
    <w:rsid w:val="001E6932"/>
    <w:rsid w:val="001E6AE6"/>
    <w:rsid w:val="001E6F24"/>
    <w:rsid w:val="001E74F4"/>
    <w:rsid w:val="001E7B19"/>
    <w:rsid w:val="001E7BB8"/>
    <w:rsid w:val="001E7C4D"/>
    <w:rsid w:val="001F0550"/>
    <w:rsid w:val="001F1D24"/>
    <w:rsid w:val="001F2F7B"/>
    <w:rsid w:val="001F3F1E"/>
    <w:rsid w:val="001F4286"/>
    <w:rsid w:val="001F4F6E"/>
    <w:rsid w:val="001F6B4E"/>
    <w:rsid w:val="001F6FDD"/>
    <w:rsid w:val="001F764C"/>
    <w:rsid w:val="001F769B"/>
    <w:rsid w:val="001F77D9"/>
    <w:rsid w:val="00201111"/>
    <w:rsid w:val="0020171D"/>
    <w:rsid w:val="00201BAE"/>
    <w:rsid w:val="00204FD0"/>
    <w:rsid w:val="00205A37"/>
    <w:rsid w:val="002062B6"/>
    <w:rsid w:val="002069D6"/>
    <w:rsid w:val="002079A3"/>
    <w:rsid w:val="00207D88"/>
    <w:rsid w:val="00210084"/>
    <w:rsid w:val="00210514"/>
    <w:rsid w:val="00210D4F"/>
    <w:rsid w:val="00211ECE"/>
    <w:rsid w:val="002122D1"/>
    <w:rsid w:val="00212B7D"/>
    <w:rsid w:val="00212F1E"/>
    <w:rsid w:val="002150FC"/>
    <w:rsid w:val="00215117"/>
    <w:rsid w:val="00215709"/>
    <w:rsid w:val="00217013"/>
    <w:rsid w:val="002204F1"/>
    <w:rsid w:val="00220F0D"/>
    <w:rsid w:val="002225E9"/>
    <w:rsid w:val="00222948"/>
    <w:rsid w:val="002229E9"/>
    <w:rsid w:val="00224EFA"/>
    <w:rsid w:val="0022600E"/>
    <w:rsid w:val="002260B5"/>
    <w:rsid w:val="002267C9"/>
    <w:rsid w:val="0022684F"/>
    <w:rsid w:val="0022729A"/>
    <w:rsid w:val="002278DA"/>
    <w:rsid w:val="002279F6"/>
    <w:rsid w:val="00227E0B"/>
    <w:rsid w:val="00230295"/>
    <w:rsid w:val="00230619"/>
    <w:rsid w:val="00230671"/>
    <w:rsid w:val="002319FE"/>
    <w:rsid w:val="002328E6"/>
    <w:rsid w:val="0023554A"/>
    <w:rsid w:val="002356E8"/>
    <w:rsid w:val="00236FD7"/>
    <w:rsid w:val="00237F91"/>
    <w:rsid w:val="00240301"/>
    <w:rsid w:val="00240991"/>
    <w:rsid w:val="00242028"/>
    <w:rsid w:val="00242561"/>
    <w:rsid w:val="002434C4"/>
    <w:rsid w:val="002439E5"/>
    <w:rsid w:val="002451E2"/>
    <w:rsid w:val="002454E1"/>
    <w:rsid w:val="002458BA"/>
    <w:rsid w:val="00246D38"/>
    <w:rsid w:val="0025239D"/>
    <w:rsid w:val="00252D25"/>
    <w:rsid w:val="0025681C"/>
    <w:rsid w:val="0025712A"/>
    <w:rsid w:val="00257220"/>
    <w:rsid w:val="00257D26"/>
    <w:rsid w:val="00257E30"/>
    <w:rsid w:val="00260FB6"/>
    <w:rsid w:val="00261016"/>
    <w:rsid w:val="002611F4"/>
    <w:rsid w:val="002619B3"/>
    <w:rsid w:val="0026543A"/>
    <w:rsid w:val="0026571C"/>
    <w:rsid w:val="00265D1B"/>
    <w:rsid w:val="0026626C"/>
    <w:rsid w:val="002671F8"/>
    <w:rsid w:val="00270682"/>
    <w:rsid w:val="00270D6B"/>
    <w:rsid w:val="00270E3D"/>
    <w:rsid w:val="002715C3"/>
    <w:rsid w:val="002723F5"/>
    <w:rsid w:val="00272A45"/>
    <w:rsid w:val="00272C66"/>
    <w:rsid w:val="00272EF2"/>
    <w:rsid w:val="002730F0"/>
    <w:rsid w:val="0027347E"/>
    <w:rsid w:val="0027435F"/>
    <w:rsid w:val="0027450E"/>
    <w:rsid w:val="00274EBF"/>
    <w:rsid w:val="00276747"/>
    <w:rsid w:val="00276D2D"/>
    <w:rsid w:val="002775EB"/>
    <w:rsid w:val="00277912"/>
    <w:rsid w:val="00281214"/>
    <w:rsid w:val="00281D59"/>
    <w:rsid w:val="00281E2D"/>
    <w:rsid w:val="00283C60"/>
    <w:rsid w:val="00284E00"/>
    <w:rsid w:val="00285131"/>
    <w:rsid w:val="00286054"/>
    <w:rsid w:val="002868A8"/>
    <w:rsid w:val="00287FA7"/>
    <w:rsid w:val="00291024"/>
    <w:rsid w:val="00291397"/>
    <w:rsid w:val="0029142C"/>
    <w:rsid w:val="002941CD"/>
    <w:rsid w:val="00295EB1"/>
    <w:rsid w:val="0029639C"/>
    <w:rsid w:val="002A0136"/>
    <w:rsid w:val="002A06C5"/>
    <w:rsid w:val="002A0924"/>
    <w:rsid w:val="002A10C4"/>
    <w:rsid w:val="002A1300"/>
    <w:rsid w:val="002A18F9"/>
    <w:rsid w:val="002A25F4"/>
    <w:rsid w:val="002A300A"/>
    <w:rsid w:val="002A3B4A"/>
    <w:rsid w:val="002A508B"/>
    <w:rsid w:val="002A510E"/>
    <w:rsid w:val="002A58B7"/>
    <w:rsid w:val="002A7067"/>
    <w:rsid w:val="002A7C25"/>
    <w:rsid w:val="002A7D4C"/>
    <w:rsid w:val="002A7F95"/>
    <w:rsid w:val="002B1090"/>
    <w:rsid w:val="002B37F5"/>
    <w:rsid w:val="002B38B7"/>
    <w:rsid w:val="002B39C5"/>
    <w:rsid w:val="002B432D"/>
    <w:rsid w:val="002B6483"/>
    <w:rsid w:val="002B6DA2"/>
    <w:rsid w:val="002B7CF0"/>
    <w:rsid w:val="002C2171"/>
    <w:rsid w:val="002C27CB"/>
    <w:rsid w:val="002C2E10"/>
    <w:rsid w:val="002C3019"/>
    <w:rsid w:val="002C309C"/>
    <w:rsid w:val="002C3D0E"/>
    <w:rsid w:val="002C46AF"/>
    <w:rsid w:val="002C4A42"/>
    <w:rsid w:val="002C4C7E"/>
    <w:rsid w:val="002C51FB"/>
    <w:rsid w:val="002C5C1A"/>
    <w:rsid w:val="002C6387"/>
    <w:rsid w:val="002C6440"/>
    <w:rsid w:val="002C77A3"/>
    <w:rsid w:val="002D0964"/>
    <w:rsid w:val="002D0BB4"/>
    <w:rsid w:val="002D112C"/>
    <w:rsid w:val="002D15FC"/>
    <w:rsid w:val="002D16CB"/>
    <w:rsid w:val="002D232F"/>
    <w:rsid w:val="002D383F"/>
    <w:rsid w:val="002D3AAA"/>
    <w:rsid w:val="002D4F1A"/>
    <w:rsid w:val="002D68AF"/>
    <w:rsid w:val="002D7186"/>
    <w:rsid w:val="002D71D9"/>
    <w:rsid w:val="002D7A7E"/>
    <w:rsid w:val="002D7A91"/>
    <w:rsid w:val="002E12E3"/>
    <w:rsid w:val="002E18B2"/>
    <w:rsid w:val="002E1F57"/>
    <w:rsid w:val="002E23D0"/>
    <w:rsid w:val="002E4549"/>
    <w:rsid w:val="002E4AE3"/>
    <w:rsid w:val="002E4DEE"/>
    <w:rsid w:val="002E5089"/>
    <w:rsid w:val="002E52BA"/>
    <w:rsid w:val="002E55AF"/>
    <w:rsid w:val="002E5DC3"/>
    <w:rsid w:val="002E707B"/>
    <w:rsid w:val="002F0332"/>
    <w:rsid w:val="002F05F8"/>
    <w:rsid w:val="002F0655"/>
    <w:rsid w:val="002F0BB9"/>
    <w:rsid w:val="002F24B1"/>
    <w:rsid w:val="002F294B"/>
    <w:rsid w:val="002F2B61"/>
    <w:rsid w:val="002F54F8"/>
    <w:rsid w:val="002F75B2"/>
    <w:rsid w:val="00302152"/>
    <w:rsid w:val="00302ACF"/>
    <w:rsid w:val="00302DCF"/>
    <w:rsid w:val="00303E83"/>
    <w:rsid w:val="00305531"/>
    <w:rsid w:val="0030561A"/>
    <w:rsid w:val="003065D8"/>
    <w:rsid w:val="00306C24"/>
    <w:rsid w:val="003078A5"/>
    <w:rsid w:val="00307F1C"/>
    <w:rsid w:val="00311014"/>
    <w:rsid w:val="003114C5"/>
    <w:rsid w:val="00312143"/>
    <w:rsid w:val="0031263A"/>
    <w:rsid w:val="00312723"/>
    <w:rsid w:val="00312BF7"/>
    <w:rsid w:val="00316473"/>
    <w:rsid w:val="00322052"/>
    <w:rsid w:val="003224AD"/>
    <w:rsid w:val="0032345F"/>
    <w:rsid w:val="00324234"/>
    <w:rsid w:val="00324DEB"/>
    <w:rsid w:val="00326518"/>
    <w:rsid w:val="00327B5C"/>
    <w:rsid w:val="00331410"/>
    <w:rsid w:val="003321AE"/>
    <w:rsid w:val="003324C1"/>
    <w:rsid w:val="00332D7D"/>
    <w:rsid w:val="00333275"/>
    <w:rsid w:val="003332B3"/>
    <w:rsid w:val="0033350A"/>
    <w:rsid w:val="00333D24"/>
    <w:rsid w:val="003341FB"/>
    <w:rsid w:val="00334FBD"/>
    <w:rsid w:val="003415BB"/>
    <w:rsid w:val="00342413"/>
    <w:rsid w:val="00342D5A"/>
    <w:rsid w:val="00343A83"/>
    <w:rsid w:val="00344640"/>
    <w:rsid w:val="00344C00"/>
    <w:rsid w:val="00346211"/>
    <w:rsid w:val="00346FEC"/>
    <w:rsid w:val="0034736B"/>
    <w:rsid w:val="00347B52"/>
    <w:rsid w:val="00350032"/>
    <w:rsid w:val="003507B7"/>
    <w:rsid w:val="00350EF1"/>
    <w:rsid w:val="00351375"/>
    <w:rsid w:val="0035234F"/>
    <w:rsid w:val="0035236D"/>
    <w:rsid w:val="00352788"/>
    <w:rsid w:val="00352BF6"/>
    <w:rsid w:val="003547C9"/>
    <w:rsid w:val="003557A8"/>
    <w:rsid w:val="00355E7C"/>
    <w:rsid w:val="00357C43"/>
    <w:rsid w:val="003611A5"/>
    <w:rsid w:val="00361954"/>
    <w:rsid w:val="003619AA"/>
    <w:rsid w:val="00362DEE"/>
    <w:rsid w:val="0036301B"/>
    <w:rsid w:val="003652B8"/>
    <w:rsid w:val="00365F3F"/>
    <w:rsid w:val="0037163C"/>
    <w:rsid w:val="00372722"/>
    <w:rsid w:val="003727A1"/>
    <w:rsid w:val="00373F42"/>
    <w:rsid w:val="003751C3"/>
    <w:rsid w:val="003751F2"/>
    <w:rsid w:val="00375987"/>
    <w:rsid w:val="00375AE7"/>
    <w:rsid w:val="00376174"/>
    <w:rsid w:val="0037640E"/>
    <w:rsid w:val="00376B23"/>
    <w:rsid w:val="00380C34"/>
    <w:rsid w:val="003818A4"/>
    <w:rsid w:val="0038205B"/>
    <w:rsid w:val="00382CA0"/>
    <w:rsid w:val="003836AF"/>
    <w:rsid w:val="003837BD"/>
    <w:rsid w:val="0038408B"/>
    <w:rsid w:val="00386DEC"/>
    <w:rsid w:val="00387409"/>
    <w:rsid w:val="003877B0"/>
    <w:rsid w:val="00390896"/>
    <w:rsid w:val="00390AA2"/>
    <w:rsid w:val="003912AF"/>
    <w:rsid w:val="003922B9"/>
    <w:rsid w:val="0039299A"/>
    <w:rsid w:val="00393027"/>
    <w:rsid w:val="0039342B"/>
    <w:rsid w:val="00395F31"/>
    <w:rsid w:val="003965E8"/>
    <w:rsid w:val="00397D9D"/>
    <w:rsid w:val="003A03C7"/>
    <w:rsid w:val="003A064E"/>
    <w:rsid w:val="003A1C6E"/>
    <w:rsid w:val="003A307E"/>
    <w:rsid w:val="003A5322"/>
    <w:rsid w:val="003A5494"/>
    <w:rsid w:val="003A5C9E"/>
    <w:rsid w:val="003A6021"/>
    <w:rsid w:val="003A6C02"/>
    <w:rsid w:val="003A6E18"/>
    <w:rsid w:val="003A7AE8"/>
    <w:rsid w:val="003B0D1A"/>
    <w:rsid w:val="003B18A9"/>
    <w:rsid w:val="003B1EDB"/>
    <w:rsid w:val="003B27D7"/>
    <w:rsid w:val="003B3488"/>
    <w:rsid w:val="003B3832"/>
    <w:rsid w:val="003B3893"/>
    <w:rsid w:val="003B5E64"/>
    <w:rsid w:val="003B62A6"/>
    <w:rsid w:val="003B7267"/>
    <w:rsid w:val="003B75EA"/>
    <w:rsid w:val="003B7638"/>
    <w:rsid w:val="003B791A"/>
    <w:rsid w:val="003B79F4"/>
    <w:rsid w:val="003B7DDF"/>
    <w:rsid w:val="003C0E6B"/>
    <w:rsid w:val="003C166E"/>
    <w:rsid w:val="003C216D"/>
    <w:rsid w:val="003C2408"/>
    <w:rsid w:val="003C4218"/>
    <w:rsid w:val="003C4290"/>
    <w:rsid w:val="003C5061"/>
    <w:rsid w:val="003C5C4D"/>
    <w:rsid w:val="003C5ED8"/>
    <w:rsid w:val="003D1F7A"/>
    <w:rsid w:val="003D31E1"/>
    <w:rsid w:val="003D4841"/>
    <w:rsid w:val="003D4E7F"/>
    <w:rsid w:val="003D5589"/>
    <w:rsid w:val="003D593F"/>
    <w:rsid w:val="003D5F47"/>
    <w:rsid w:val="003D6734"/>
    <w:rsid w:val="003E0ECA"/>
    <w:rsid w:val="003E1216"/>
    <w:rsid w:val="003E199E"/>
    <w:rsid w:val="003E3A69"/>
    <w:rsid w:val="003E42A1"/>
    <w:rsid w:val="003E4459"/>
    <w:rsid w:val="003E5179"/>
    <w:rsid w:val="003E7DC9"/>
    <w:rsid w:val="003F0315"/>
    <w:rsid w:val="003F1B02"/>
    <w:rsid w:val="003F2CF7"/>
    <w:rsid w:val="003F2EB1"/>
    <w:rsid w:val="003F316F"/>
    <w:rsid w:val="003F4C3F"/>
    <w:rsid w:val="003F4EED"/>
    <w:rsid w:val="003F5D7D"/>
    <w:rsid w:val="003F5FAC"/>
    <w:rsid w:val="003F60EA"/>
    <w:rsid w:val="0040042D"/>
    <w:rsid w:val="00400A71"/>
    <w:rsid w:val="00400E11"/>
    <w:rsid w:val="00402B20"/>
    <w:rsid w:val="004036E9"/>
    <w:rsid w:val="004043B0"/>
    <w:rsid w:val="00404EF8"/>
    <w:rsid w:val="0040631B"/>
    <w:rsid w:val="00406672"/>
    <w:rsid w:val="00406FA2"/>
    <w:rsid w:val="00407DBE"/>
    <w:rsid w:val="004110FA"/>
    <w:rsid w:val="004112F3"/>
    <w:rsid w:val="00411CFE"/>
    <w:rsid w:val="004129AB"/>
    <w:rsid w:val="0041375A"/>
    <w:rsid w:val="0041417E"/>
    <w:rsid w:val="004141F5"/>
    <w:rsid w:val="00414AE9"/>
    <w:rsid w:val="004151EA"/>
    <w:rsid w:val="0041588E"/>
    <w:rsid w:val="00415B01"/>
    <w:rsid w:val="00416B3E"/>
    <w:rsid w:val="00417497"/>
    <w:rsid w:val="00420108"/>
    <w:rsid w:val="0042024D"/>
    <w:rsid w:val="00420D3F"/>
    <w:rsid w:val="00422118"/>
    <w:rsid w:val="00423387"/>
    <w:rsid w:val="00423DF7"/>
    <w:rsid w:val="00425767"/>
    <w:rsid w:val="0042576E"/>
    <w:rsid w:val="00425F95"/>
    <w:rsid w:val="0042662C"/>
    <w:rsid w:val="004267D0"/>
    <w:rsid w:val="00427513"/>
    <w:rsid w:val="004301B2"/>
    <w:rsid w:val="0043039D"/>
    <w:rsid w:val="004317CA"/>
    <w:rsid w:val="004333F9"/>
    <w:rsid w:val="00433A31"/>
    <w:rsid w:val="00433FAB"/>
    <w:rsid w:val="00434DB8"/>
    <w:rsid w:val="00435B59"/>
    <w:rsid w:val="00436088"/>
    <w:rsid w:val="00436207"/>
    <w:rsid w:val="004362D5"/>
    <w:rsid w:val="0044037B"/>
    <w:rsid w:val="00440C54"/>
    <w:rsid w:val="00443048"/>
    <w:rsid w:val="00443191"/>
    <w:rsid w:val="004447FF"/>
    <w:rsid w:val="004466AB"/>
    <w:rsid w:val="00446CED"/>
    <w:rsid w:val="004471B9"/>
    <w:rsid w:val="0044758A"/>
    <w:rsid w:val="004505CB"/>
    <w:rsid w:val="00451E23"/>
    <w:rsid w:val="00452DDE"/>
    <w:rsid w:val="004532EC"/>
    <w:rsid w:val="00453C62"/>
    <w:rsid w:val="00453E71"/>
    <w:rsid w:val="0045401B"/>
    <w:rsid w:val="004546D6"/>
    <w:rsid w:val="00454DEA"/>
    <w:rsid w:val="0045517E"/>
    <w:rsid w:val="00455C85"/>
    <w:rsid w:val="00455D4B"/>
    <w:rsid w:val="00455DEA"/>
    <w:rsid w:val="00457219"/>
    <w:rsid w:val="00460635"/>
    <w:rsid w:val="00460F9E"/>
    <w:rsid w:val="00461977"/>
    <w:rsid w:val="00462963"/>
    <w:rsid w:val="00462ED2"/>
    <w:rsid w:val="00466172"/>
    <w:rsid w:val="00466276"/>
    <w:rsid w:val="004705D3"/>
    <w:rsid w:val="00470D38"/>
    <w:rsid w:val="00471D45"/>
    <w:rsid w:val="00473A1B"/>
    <w:rsid w:val="00473F3B"/>
    <w:rsid w:val="00475326"/>
    <w:rsid w:val="00480699"/>
    <w:rsid w:val="00480FB1"/>
    <w:rsid w:val="004831E2"/>
    <w:rsid w:val="004833E3"/>
    <w:rsid w:val="004863FF"/>
    <w:rsid w:val="00486674"/>
    <w:rsid w:val="00486899"/>
    <w:rsid w:val="004914F6"/>
    <w:rsid w:val="00491B32"/>
    <w:rsid w:val="0049209D"/>
    <w:rsid w:val="004926F5"/>
    <w:rsid w:val="00493245"/>
    <w:rsid w:val="004934FA"/>
    <w:rsid w:val="00493633"/>
    <w:rsid w:val="00493FA5"/>
    <w:rsid w:val="00494BD9"/>
    <w:rsid w:val="00494C79"/>
    <w:rsid w:val="004961A4"/>
    <w:rsid w:val="004A0270"/>
    <w:rsid w:val="004A274B"/>
    <w:rsid w:val="004A308C"/>
    <w:rsid w:val="004A50A4"/>
    <w:rsid w:val="004B04CC"/>
    <w:rsid w:val="004B1464"/>
    <w:rsid w:val="004B3C8F"/>
    <w:rsid w:val="004B6213"/>
    <w:rsid w:val="004B790F"/>
    <w:rsid w:val="004C175A"/>
    <w:rsid w:val="004C2D6B"/>
    <w:rsid w:val="004C38E9"/>
    <w:rsid w:val="004C3C43"/>
    <w:rsid w:val="004C3D88"/>
    <w:rsid w:val="004C4F15"/>
    <w:rsid w:val="004C5178"/>
    <w:rsid w:val="004C58A8"/>
    <w:rsid w:val="004C6627"/>
    <w:rsid w:val="004C7248"/>
    <w:rsid w:val="004D2604"/>
    <w:rsid w:val="004D362E"/>
    <w:rsid w:val="004D3A87"/>
    <w:rsid w:val="004D45E1"/>
    <w:rsid w:val="004D4FC0"/>
    <w:rsid w:val="004D64C3"/>
    <w:rsid w:val="004D710C"/>
    <w:rsid w:val="004D73B0"/>
    <w:rsid w:val="004D76F0"/>
    <w:rsid w:val="004D7C27"/>
    <w:rsid w:val="004E1FF2"/>
    <w:rsid w:val="004E2EB5"/>
    <w:rsid w:val="004E3A6D"/>
    <w:rsid w:val="004E4406"/>
    <w:rsid w:val="004E4A47"/>
    <w:rsid w:val="004E5AA2"/>
    <w:rsid w:val="004F08E2"/>
    <w:rsid w:val="004F09B6"/>
    <w:rsid w:val="004F13D7"/>
    <w:rsid w:val="004F204E"/>
    <w:rsid w:val="004F29E5"/>
    <w:rsid w:val="004F3C94"/>
    <w:rsid w:val="004F7BAD"/>
    <w:rsid w:val="0050002B"/>
    <w:rsid w:val="00500423"/>
    <w:rsid w:val="005020CF"/>
    <w:rsid w:val="0050368A"/>
    <w:rsid w:val="005058B7"/>
    <w:rsid w:val="0050671A"/>
    <w:rsid w:val="0050691F"/>
    <w:rsid w:val="00507215"/>
    <w:rsid w:val="0050728D"/>
    <w:rsid w:val="00512C27"/>
    <w:rsid w:val="005130D1"/>
    <w:rsid w:val="00513D36"/>
    <w:rsid w:val="00515C2F"/>
    <w:rsid w:val="00515D7D"/>
    <w:rsid w:val="005169C2"/>
    <w:rsid w:val="005177A4"/>
    <w:rsid w:val="00517D6F"/>
    <w:rsid w:val="0052037D"/>
    <w:rsid w:val="005209C8"/>
    <w:rsid w:val="00520D9D"/>
    <w:rsid w:val="005213CB"/>
    <w:rsid w:val="00521838"/>
    <w:rsid w:val="005224D3"/>
    <w:rsid w:val="00522608"/>
    <w:rsid w:val="00523A50"/>
    <w:rsid w:val="00523B42"/>
    <w:rsid w:val="00524310"/>
    <w:rsid w:val="005244E1"/>
    <w:rsid w:val="005245A3"/>
    <w:rsid w:val="005249C4"/>
    <w:rsid w:val="00524D89"/>
    <w:rsid w:val="00526B61"/>
    <w:rsid w:val="00526C7E"/>
    <w:rsid w:val="005276EC"/>
    <w:rsid w:val="00527A8C"/>
    <w:rsid w:val="00527FA1"/>
    <w:rsid w:val="005304A0"/>
    <w:rsid w:val="0053076D"/>
    <w:rsid w:val="00530819"/>
    <w:rsid w:val="0053084C"/>
    <w:rsid w:val="0053087D"/>
    <w:rsid w:val="0053309B"/>
    <w:rsid w:val="0053330A"/>
    <w:rsid w:val="00534AD4"/>
    <w:rsid w:val="005357DF"/>
    <w:rsid w:val="00536548"/>
    <w:rsid w:val="00536EFA"/>
    <w:rsid w:val="005372C7"/>
    <w:rsid w:val="00537B80"/>
    <w:rsid w:val="00540E0C"/>
    <w:rsid w:val="005415EC"/>
    <w:rsid w:val="00541610"/>
    <w:rsid w:val="00541D9B"/>
    <w:rsid w:val="00542428"/>
    <w:rsid w:val="0054337E"/>
    <w:rsid w:val="00543AA0"/>
    <w:rsid w:val="00544667"/>
    <w:rsid w:val="00544D68"/>
    <w:rsid w:val="005460A3"/>
    <w:rsid w:val="005471D3"/>
    <w:rsid w:val="00550777"/>
    <w:rsid w:val="00553327"/>
    <w:rsid w:val="00553430"/>
    <w:rsid w:val="005534D5"/>
    <w:rsid w:val="0055352C"/>
    <w:rsid w:val="00553E50"/>
    <w:rsid w:val="005541E9"/>
    <w:rsid w:val="00555C5C"/>
    <w:rsid w:val="00555FCA"/>
    <w:rsid w:val="0055600D"/>
    <w:rsid w:val="005606F8"/>
    <w:rsid w:val="00560AF3"/>
    <w:rsid w:val="00561863"/>
    <w:rsid w:val="00561FDB"/>
    <w:rsid w:val="00563F85"/>
    <w:rsid w:val="00564C4F"/>
    <w:rsid w:val="005654F3"/>
    <w:rsid w:val="005657DF"/>
    <w:rsid w:val="00565F8F"/>
    <w:rsid w:val="00565FD4"/>
    <w:rsid w:val="00566D36"/>
    <w:rsid w:val="00570441"/>
    <w:rsid w:val="00570656"/>
    <w:rsid w:val="0057089F"/>
    <w:rsid w:val="00570F10"/>
    <w:rsid w:val="00571404"/>
    <w:rsid w:val="0057151A"/>
    <w:rsid w:val="00571855"/>
    <w:rsid w:val="00571ED1"/>
    <w:rsid w:val="00571F97"/>
    <w:rsid w:val="0057277F"/>
    <w:rsid w:val="00572823"/>
    <w:rsid w:val="00572EB3"/>
    <w:rsid w:val="00574E8E"/>
    <w:rsid w:val="0057528D"/>
    <w:rsid w:val="0057641B"/>
    <w:rsid w:val="00581F09"/>
    <w:rsid w:val="0058219B"/>
    <w:rsid w:val="005823EF"/>
    <w:rsid w:val="005842B7"/>
    <w:rsid w:val="005843F4"/>
    <w:rsid w:val="00585385"/>
    <w:rsid w:val="00585774"/>
    <w:rsid w:val="00585951"/>
    <w:rsid w:val="00585C62"/>
    <w:rsid w:val="0059047B"/>
    <w:rsid w:val="00591AF2"/>
    <w:rsid w:val="005922ED"/>
    <w:rsid w:val="00592852"/>
    <w:rsid w:val="005947D9"/>
    <w:rsid w:val="005957B9"/>
    <w:rsid w:val="00596174"/>
    <w:rsid w:val="00596549"/>
    <w:rsid w:val="005979C5"/>
    <w:rsid w:val="00597F4C"/>
    <w:rsid w:val="005A0F5D"/>
    <w:rsid w:val="005A0FF4"/>
    <w:rsid w:val="005A207A"/>
    <w:rsid w:val="005A497E"/>
    <w:rsid w:val="005A6893"/>
    <w:rsid w:val="005A6BC8"/>
    <w:rsid w:val="005A6D10"/>
    <w:rsid w:val="005A6FE2"/>
    <w:rsid w:val="005A7490"/>
    <w:rsid w:val="005A7DFB"/>
    <w:rsid w:val="005B0807"/>
    <w:rsid w:val="005B4885"/>
    <w:rsid w:val="005B5751"/>
    <w:rsid w:val="005B71D2"/>
    <w:rsid w:val="005B72D3"/>
    <w:rsid w:val="005C1AB0"/>
    <w:rsid w:val="005C2C2D"/>
    <w:rsid w:val="005C3096"/>
    <w:rsid w:val="005C4EC2"/>
    <w:rsid w:val="005D07F4"/>
    <w:rsid w:val="005D0890"/>
    <w:rsid w:val="005D0D14"/>
    <w:rsid w:val="005D0F5E"/>
    <w:rsid w:val="005D1057"/>
    <w:rsid w:val="005D145E"/>
    <w:rsid w:val="005D2CE6"/>
    <w:rsid w:val="005D354D"/>
    <w:rsid w:val="005D3A80"/>
    <w:rsid w:val="005D3E00"/>
    <w:rsid w:val="005D4324"/>
    <w:rsid w:val="005D4C56"/>
    <w:rsid w:val="005D5394"/>
    <w:rsid w:val="005D6D7A"/>
    <w:rsid w:val="005D6DEB"/>
    <w:rsid w:val="005D6E4C"/>
    <w:rsid w:val="005D79D8"/>
    <w:rsid w:val="005E0E66"/>
    <w:rsid w:val="005E1F31"/>
    <w:rsid w:val="005E21A9"/>
    <w:rsid w:val="005E42B2"/>
    <w:rsid w:val="005E4490"/>
    <w:rsid w:val="005E4B54"/>
    <w:rsid w:val="005E634A"/>
    <w:rsid w:val="005E785B"/>
    <w:rsid w:val="005F167B"/>
    <w:rsid w:val="005F1B56"/>
    <w:rsid w:val="005F2425"/>
    <w:rsid w:val="005F28C5"/>
    <w:rsid w:val="005F4AA9"/>
    <w:rsid w:val="005F4D35"/>
    <w:rsid w:val="005F5220"/>
    <w:rsid w:val="005F53A7"/>
    <w:rsid w:val="005F5806"/>
    <w:rsid w:val="005F5E8D"/>
    <w:rsid w:val="005F665C"/>
    <w:rsid w:val="005F67D1"/>
    <w:rsid w:val="006003AF"/>
    <w:rsid w:val="006018A8"/>
    <w:rsid w:val="006026A9"/>
    <w:rsid w:val="00603081"/>
    <w:rsid w:val="006033A4"/>
    <w:rsid w:val="0060445F"/>
    <w:rsid w:val="006048C1"/>
    <w:rsid w:val="0060615E"/>
    <w:rsid w:val="0060696B"/>
    <w:rsid w:val="0060754F"/>
    <w:rsid w:val="00607A40"/>
    <w:rsid w:val="00607A53"/>
    <w:rsid w:val="00611B2A"/>
    <w:rsid w:val="00612D64"/>
    <w:rsid w:val="0061340B"/>
    <w:rsid w:val="006134A8"/>
    <w:rsid w:val="006134A9"/>
    <w:rsid w:val="00613F23"/>
    <w:rsid w:val="006142FB"/>
    <w:rsid w:val="00614300"/>
    <w:rsid w:val="006146BA"/>
    <w:rsid w:val="00614C1B"/>
    <w:rsid w:val="00615600"/>
    <w:rsid w:val="00615B60"/>
    <w:rsid w:val="0061621A"/>
    <w:rsid w:val="006163FC"/>
    <w:rsid w:val="00616E09"/>
    <w:rsid w:val="006173CA"/>
    <w:rsid w:val="0061786E"/>
    <w:rsid w:val="006202B6"/>
    <w:rsid w:val="00620575"/>
    <w:rsid w:val="00622A32"/>
    <w:rsid w:val="00622C1C"/>
    <w:rsid w:val="00623269"/>
    <w:rsid w:val="00624FA6"/>
    <w:rsid w:val="00625847"/>
    <w:rsid w:val="00625E6A"/>
    <w:rsid w:val="00626C11"/>
    <w:rsid w:val="00627642"/>
    <w:rsid w:val="006303D8"/>
    <w:rsid w:val="00630D2B"/>
    <w:rsid w:val="0063151B"/>
    <w:rsid w:val="006323EF"/>
    <w:rsid w:val="00632D36"/>
    <w:rsid w:val="00632D51"/>
    <w:rsid w:val="00633723"/>
    <w:rsid w:val="00633D00"/>
    <w:rsid w:val="00634850"/>
    <w:rsid w:val="00635076"/>
    <w:rsid w:val="006351AB"/>
    <w:rsid w:val="0063557C"/>
    <w:rsid w:val="00635D90"/>
    <w:rsid w:val="00635F6F"/>
    <w:rsid w:val="006371D1"/>
    <w:rsid w:val="00637806"/>
    <w:rsid w:val="00637EEA"/>
    <w:rsid w:val="00641A66"/>
    <w:rsid w:val="00641FBC"/>
    <w:rsid w:val="0064234E"/>
    <w:rsid w:val="0064269C"/>
    <w:rsid w:val="00642E13"/>
    <w:rsid w:val="006430D7"/>
    <w:rsid w:val="00643B83"/>
    <w:rsid w:val="0064485F"/>
    <w:rsid w:val="0064673B"/>
    <w:rsid w:val="00646970"/>
    <w:rsid w:val="00646C27"/>
    <w:rsid w:val="006472E2"/>
    <w:rsid w:val="006475D5"/>
    <w:rsid w:val="0065060B"/>
    <w:rsid w:val="0065148E"/>
    <w:rsid w:val="00651C3E"/>
    <w:rsid w:val="006520DE"/>
    <w:rsid w:val="00652B6F"/>
    <w:rsid w:val="00652E00"/>
    <w:rsid w:val="00653D84"/>
    <w:rsid w:val="00654206"/>
    <w:rsid w:val="00655194"/>
    <w:rsid w:val="006558C2"/>
    <w:rsid w:val="00656702"/>
    <w:rsid w:val="00656D79"/>
    <w:rsid w:val="00656F31"/>
    <w:rsid w:val="00660718"/>
    <w:rsid w:val="00660C09"/>
    <w:rsid w:val="00661C4D"/>
    <w:rsid w:val="00663327"/>
    <w:rsid w:val="0066460D"/>
    <w:rsid w:val="0066466A"/>
    <w:rsid w:val="00664D29"/>
    <w:rsid w:val="00664ED0"/>
    <w:rsid w:val="0066509E"/>
    <w:rsid w:val="0066743A"/>
    <w:rsid w:val="006675C4"/>
    <w:rsid w:val="0066761D"/>
    <w:rsid w:val="00671295"/>
    <w:rsid w:val="00674330"/>
    <w:rsid w:val="006743F7"/>
    <w:rsid w:val="00674818"/>
    <w:rsid w:val="00674D4B"/>
    <w:rsid w:val="00674F4C"/>
    <w:rsid w:val="00674F69"/>
    <w:rsid w:val="00675210"/>
    <w:rsid w:val="006762BD"/>
    <w:rsid w:val="00676F51"/>
    <w:rsid w:val="00680057"/>
    <w:rsid w:val="006809E1"/>
    <w:rsid w:val="00680FC3"/>
    <w:rsid w:val="0068110A"/>
    <w:rsid w:val="0068165F"/>
    <w:rsid w:val="00681B9F"/>
    <w:rsid w:val="0068228E"/>
    <w:rsid w:val="00682532"/>
    <w:rsid w:val="00682CC7"/>
    <w:rsid w:val="00683002"/>
    <w:rsid w:val="006831A1"/>
    <w:rsid w:val="00683A98"/>
    <w:rsid w:val="00683F26"/>
    <w:rsid w:val="0068448E"/>
    <w:rsid w:val="0068532B"/>
    <w:rsid w:val="006867E3"/>
    <w:rsid w:val="0068776F"/>
    <w:rsid w:val="00690C90"/>
    <w:rsid w:val="006920D0"/>
    <w:rsid w:val="0069284B"/>
    <w:rsid w:val="00693C21"/>
    <w:rsid w:val="00694196"/>
    <w:rsid w:val="00695916"/>
    <w:rsid w:val="00695E53"/>
    <w:rsid w:val="00696274"/>
    <w:rsid w:val="00696E84"/>
    <w:rsid w:val="006972BD"/>
    <w:rsid w:val="006A0180"/>
    <w:rsid w:val="006A05A3"/>
    <w:rsid w:val="006A0668"/>
    <w:rsid w:val="006A1901"/>
    <w:rsid w:val="006A20BF"/>
    <w:rsid w:val="006A6047"/>
    <w:rsid w:val="006A63DD"/>
    <w:rsid w:val="006A64E3"/>
    <w:rsid w:val="006A7532"/>
    <w:rsid w:val="006B0D30"/>
    <w:rsid w:val="006B111C"/>
    <w:rsid w:val="006B1431"/>
    <w:rsid w:val="006B150E"/>
    <w:rsid w:val="006B16E2"/>
    <w:rsid w:val="006B18D6"/>
    <w:rsid w:val="006B19F5"/>
    <w:rsid w:val="006B4485"/>
    <w:rsid w:val="006B76E4"/>
    <w:rsid w:val="006C195B"/>
    <w:rsid w:val="006C22CE"/>
    <w:rsid w:val="006C25C6"/>
    <w:rsid w:val="006C2B13"/>
    <w:rsid w:val="006C2BBD"/>
    <w:rsid w:val="006C352A"/>
    <w:rsid w:val="006C5020"/>
    <w:rsid w:val="006C51A9"/>
    <w:rsid w:val="006C607F"/>
    <w:rsid w:val="006C627C"/>
    <w:rsid w:val="006C6C6F"/>
    <w:rsid w:val="006C6C83"/>
    <w:rsid w:val="006C77BC"/>
    <w:rsid w:val="006D01FE"/>
    <w:rsid w:val="006D2064"/>
    <w:rsid w:val="006D211C"/>
    <w:rsid w:val="006D2E00"/>
    <w:rsid w:val="006D4643"/>
    <w:rsid w:val="006D5348"/>
    <w:rsid w:val="006D64AB"/>
    <w:rsid w:val="006D68A9"/>
    <w:rsid w:val="006E032C"/>
    <w:rsid w:val="006E08F0"/>
    <w:rsid w:val="006E0BE6"/>
    <w:rsid w:val="006E0C34"/>
    <w:rsid w:val="006E0C78"/>
    <w:rsid w:val="006E2110"/>
    <w:rsid w:val="006E26F9"/>
    <w:rsid w:val="006E2871"/>
    <w:rsid w:val="006E2EC2"/>
    <w:rsid w:val="006E3339"/>
    <w:rsid w:val="006E4AF0"/>
    <w:rsid w:val="006E532A"/>
    <w:rsid w:val="006E53E6"/>
    <w:rsid w:val="006E5421"/>
    <w:rsid w:val="006E609B"/>
    <w:rsid w:val="006E7C52"/>
    <w:rsid w:val="006F0195"/>
    <w:rsid w:val="006F0240"/>
    <w:rsid w:val="006F103C"/>
    <w:rsid w:val="006F1EEC"/>
    <w:rsid w:val="006F2CFC"/>
    <w:rsid w:val="006F365E"/>
    <w:rsid w:val="006F3740"/>
    <w:rsid w:val="006F43B0"/>
    <w:rsid w:val="006F4D4A"/>
    <w:rsid w:val="006F6E95"/>
    <w:rsid w:val="006F7242"/>
    <w:rsid w:val="006F7B29"/>
    <w:rsid w:val="00700539"/>
    <w:rsid w:val="00701996"/>
    <w:rsid w:val="00702130"/>
    <w:rsid w:val="00702D61"/>
    <w:rsid w:val="00702EDE"/>
    <w:rsid w:val="00703980"/>
    <w:rsid w:val="00703C74"/>
    <w:rsid w:val="007046D9"/>
    <w:rsid w:val="0070486E"/>
    <w:rsid w:val="00704EAD"/>
    <w:rsid w:val="00705582"/>
    <w:rsid w:val="007061DF"/>
    <w:rsid w:val="0070651C"/>
    <w:rsid w:val="00707B4A"/>
    <w:rsid w:val="007101EF"/>
    <w:rsid w:val="00710265"/>
    <w:rsid w:val="00710E9B"/>
    <w:rsid w:val="007114EC"/>
    <w:rsid w:val="00711B45"/>
    <w:rsid w:val="007124D7"/>
    <w:rsid w:val="0071347E"/>
    <w:rsid w:val="0071375C"/>
    <w:rsid w:val="00714A54"/>
    <w:rsid w:val="00715758"/>
    <w:rsid w:val="00717290"/>
    <w:rsid w:val="00717CC6"/>
    <w:rsid w:val="00717DB7"/>
    <w:rsid w:val="00721178"/>
    <w:rsid w:val="00721273"/>
    <w:rsid w:val="00721E50"/>
    <w:rsid w:val="00721F4F"/>
    <w:rsid w:val="0072227B"/>
    <w:rsid w:val="00722988"/>
    <w:rsid w:val="007253E2"/>
    <w:rsid w:val="00730E58"/>
    <w:rsid w:val="0073186F"/>
    <w:rsid w:val="007349CA"/>
    <w:rsid w:val="0073594B"/>
    <w:rsid w:val="00736ABD"/>
    <w:rsid w:val="0073747C"/>
    <w:rsid w:val="00737BEF"/>
    <w:rsid w:val="00737CC7"/>
    <w:rsid w:val="00742056"/>
    <w:rsid w:val="007421BC"/>
    <w:rsid w:val="007446B0"/>
    <w:rsid w:val="00745064"/>
    <w:rsid w:val="00747294"/>
    <w:rsid w:val="00750347"/>
    <w:rsid w:val="007512E4"/>
    <w:rsid w:val="00751510"/>
    <w:rsid w:val="00751FF4"/>
    <w:rsid w:val="007524E7"/>
    <w:rsid w:val="00753950"/>
    <w:rsid w:val="00753D89"/>
    <w:rsid w:val="00754077"/>
    <w:rsid w:val="0075411C"/>
    <w:rsid w:val="0075421E"/>
    <w:rsid w:val="007549DA"/>
    <w:rsid w:val="00754B77"/>
    <w:rsid w:val="007554A4"/>
    <w:rsid w:val="007567DF"/>
    <w:rsid w:val="00756F6B"/>
    <w:rsid w:val="00760B86"/>
    <w:rsid w:val="00761A14"/>
    <w:rsid w:val="00761CCB"/>
    <w:rsid w:val="007629E6"/>
    <w:rsid w:val="007629F6"/>
    <w:rsid w:val="007631F8"/>
    <w:rsid w:val="0076329D"/>
    <w:rsid w:val="007636D1"/>
    <w:rsid w:val="00764A97"/>
    <w:rsid w:val="00765B50"/>
    <w:rsid w:val="00766365"/>
    <w:rsid w:val="00766A30"/>
    <w:rsid w:val="00766C2B"/>
    <w:rsid w:val="00767143"/>
    <w:rsid w:val="007679FF"/>
    <w:rsid w:val="0077157E"/>
    <w:rsid w:val="00771A32"/>
    <w:rsid w:val="0077243C"/>
    <w:rsid w:val="00773099"/>
    <w:rsid w:val="007777C1"/>
    <w:rsid w:val="007778E1"/>
    <w:rsid w:val="007800BC"/>
    <w:rsid w:val="00781A91"/>
    <w:rsid w:val="0078223B"/>
    <w:rsid w:val="007832F3"/>
    <w:rsid w:val="0078550D"/>
    <w:rsid w:val="007857A8"/>
    <w:rsid w:val="00786D36"/>
    <w:rsid w:val="00786FDB"/>
    <w:rsid w:val="0078764B"/>
    <w:rsid w:val="00790A8A"/>
    <w:rsid w:val="00790CE7"/>
    <w:rsid w:val="00791B19"/>
    <w:rsid w:val="00792B73"/>
    <w:rsid w:val="00792F48"/>
    <w:rsid w:val="0079341A"/>
    <w:rsid w:val="00794063"/>
    <w:rsid w:val="007949C9"/>
    <w:rsid w:val="00794C17"/>
    <w:rsid w:val="00795254"/>
    <w:rsid w:val="0079589C"/>
    <w:rsid w:val="007959CE"/>
    <w:rsid w:val="007964EE"/>
    <w:rsid w:val="00796E9B"/>
    <w:rsid w:val="007A0006"/>
    <w:rsid w:val="007A0F23"/>
    <w:rsid w:val="007A1E8F"/>
    <w:rsid w:val="007A1FE8"/>
    <w:rsid w:val="007A2DC6"/>
    <w:rsid w:val="007A4AEF"/>
    <w:rsid w:val="007B0C8F"/>
    <w:rsid w:val="007B3279"/>
    <w:rsid w:val="007B6B5F"/>
    <w:rsid w:val="007B7286"/>
    <w:rsid w:val="007C0F70"/>
    <w:rsid w:val="007C1488"/>
    <w:rsid w:val="007C3577"/>
    <w:rsid w:val="007C3A7E"/>
    <w:rsid w:val="007C4292"/>
    <w:rsid w:val="007C7308"/>
    <w:rsid w:val="007C7499"/>
    <w:rsid w:val="007C7834"/>
    <w:rsid w:val="007C7C01"/>
    <w:rsid w:val="007D0AFD"/>
    <w:rsid w:val="007D24DE"/>
    <w:rsid w:val="007D284D"/>
    <w:rsid w:val="007D4257"/>
    <w:rsid w:val="007D5A0E"/>
    <w:rsid w:val="007D5EF2"/>
    <w:rsid w:val="007D6A5D"/>
    <w:rsid w:val="007D7828"/>
    <w:rsid w:val="007E0255"/>
    <w:rsid w:val="007E034D"/>
    <w:rsid w:val="007E073F"/>
    <w:rsid w:val="007E0906"/>
    <w:rsid w:val="007E10D0"/>
    <w:rsid w:val="007E1A90"/>
    <w:rsid w:val="007E1BB3"/>
    <w:rsid w:val="007E22A6"/>
    <w:rsid w:val="007E329D"/>
    <w:rsid w:val="007E3844"/>
    <w:rsid w:val="007E3B32"/>
    <w:rsid w:val="007E4D6A"/>
    <w:rsid w:val="007E50E6"/>
    <w:rsid w:val="007E5323"/>
    <w:rsid w:val="007E70CA"/>
    <w:rsid w:val="007E7952"/>
    <w:rsid w:val="007F08AD"/>
    <w:rsid w:val="007F2FE0"/>
    <w:rsid w:val="007F3305"/>
    <w:rsid w:val="007F4374"/>
    <w:rsid w:val="007F6C01"/>
    <w:rsid w:val="007F7F1D"/>
    <w:rsid w:val="00800D27"/>
    <w:rsid w:val="0080149B"/>
    <w:rsid w:val="00802784"/>
    <w:rsid w:val="00803094"/>
    <w:rsid w:val="00803152"/>
    <w:rsid w:val="008042BF"/>
    <w:rsid w:val="00806CCE"/>
    <w:rsid w:val="00807D74"/>
    <w:rsid w:val="00810347"/>
    <w:rsid w:val="00811343"/>
    <w:rsid w:val="00811579"/>
    <w:rsid w:val="00811B34"/>
    <w:rsid w:val="00812377"/>
    <w:rsid w:val="008136FB"/>
    <w:rsid w:val="00813ED0"/>
    <w:rsid w:val="00814FDB"/>
    <w:rsid w:val="00816117"/>
    <w:rsid w:val="0081673F"/>
    <w:rsid w:val="0081676E"/>
    <w:rsid w:val="008179BB"/>
    <w:rsid w:val="008204B4"/>
    <w:rsid w:val="0082070B"/>
    <w:rsid w:val="0082092B"/>
    <w:rsid w:val="00820BC0"/>
    <w:rsid w:val="00821294"/>
    <w:rsid w:val="008228D0"/>
    <w:rsid w:val="00822E78"/>
    <w:rsid w:val="0082326C"/>
    <w:rsid w:val="00824427"/>
    <w:rsid w:val="00824F86"/>
    <w:rsid w:val="0082562D"/>
    <w:rsid w:val="0082585F"/>
    <w:rsid w:val="00825F4B"/>
    <w:rsid w:val="00826433"/>
    <w:rsid w:val="00826F66"/>
    <w:rsid w:val="008300C9"/>
    <w:rsid w:val="00832D57"/>
    <w:rsid w:val="00833E18"/>
    <w:rsid w:val="0083414E"/>
    <w:rsid w:val="00834C3D"/>
    <w:rsid w:val="008356BF"/>
    <w:rsid w:val="00835CB1"/>
    <w:rsid w:val="00836AA2"/>
    <w:rsid w:val="00840093"/>
    <w:rsid w:val="00841833"/>
    <w:rsid w:val="0084242D"/>
    <w:rsid w:val="00842981"/>
    <w:rsid w:val="00842E14"/>
    <w:rsid w:val="0084324D"/>
    <w:rsid w:val="00845703"/>
    <w:rsid w:val="008459B9"/>
    <w:rsid w:val="00845AAB"/>
    <w:rsid w:val="0084602A"/>
    <w:rsid w:val="00846A1E"/>
    <w:rsid w:val="00851D08"/>
    <w:rsid w:val="008529DC"/>
    <w:rsid w:val="008546A5"/>
    <w:rsid w:val="00854B38"/>
    <w:rsid w:val="0085640D"/>
    <w:rsid w:val="00856759"/>
    <w:rsid w:val="00856975"/>
    <w:rsid w:val="0086045F"/>
    <w:rsid w:val="008604AA"/>
    <w:rsid w:val="00861D9C"/>
    <w:rsid w:val="00862BA4"/>
    <w:rsid w:val="00864648"/>
    <w:rsid w:val="008677DF"/>
    <w:rsid w:val="00871F04"/>
    <w:rsid w:val="00871F56"/>
    <w:rsid w:val="008737C1"/>
    <w:rsid w:val="00873BE3"/>
    <w:rsid w:val="0087476C"/>
    <w:rsid w:val="00876BB9"/>
    <w:rsid w:val="00877D09"/>
    <w:rsid w:val="00881210"/>
    <w:rsid w:val="008815D0"/>
    <w:rsid w:val="008821E9"/>
    <w:rsid w:val="00883D88"/>
    <w:rsid w:val="008842E6"/>
    <w:rsid w:val="0088448C"/>
    <w:rsid w:val="00885C1B"/>
    <w:rsid w:val="00885F38"/>
    <w:rsid w:val="008862C9"/>
    <w:rsid w:val="008872CD"/>
    <w:rsid w:val="00887F53"/>
    <w:rsid w:val="0089096C"/>
    <w:rsid w:val="00891AE5"/>
    <w:rsid w:val="00893CDD"/>
    <w:rsid w:val="0089694A"/>
    <w:rsid w:val="00897418"/>
    <w:rsid w:val="00897506"/>
    <w:rsid w:val="008A0D61"/>
    <w:rsid w:val="008A17E9"/>
    <w:rsid w:val="008A2010"/>
    <w:rsid w:val="008A20C3"/>
    <w:rsid w:val="008A2E5D"/>
    <w:rsid w:val="008A3C80"/>
    <w:rsid w:val="008A513D"/>
    <w:rsid w:val="008A5263"/>
    <w:rsid w:val="008A592F"/>
    <w:rsid w:val="008A61C0"/>
    <w:rsid w:val="008A7A1E"/>
    <w:rsid w:val="008A7D7D"/>
    <w:rsid w:val="008B0272"/>
    <w:rsid w:val="008B0391"/>
    <w:rsid w:val="008B05D1"/>
    <w:rsid w:val="008B06B9"/>
    <w:rsid w:val="008B1179"/>
    <w:rsid w:val="008B1D87"/>
    <w:rsid w:val="008B2D29"/>
    <w:rsid w:val="008B4022"/>
    <w:rsid w:val="008B484C"/>
    <w:rsid w:val="008B5695"/>
    <w:rsid w:val="008B6087"/>
    <w:rsid w:val="008B6F76"/>
    <w:rsid w:val="008B71FC"/>
    <w:rsid w:val="008B723D"/>
    <w:rsid w:val="008C06C6"/>
    <w:rsid w:val="008C09F1"/>
    <w:rsid w:val="008C1236"/>
    <w:rsid w:val="008C20DC"/>
    <w:rsid w:val="008C2D86"/>
    <w:rsid w:val="008C3110"/>
    <w:rsid w:val="008C3BF5"/>
    <w:rsid w:val="008C3EA4"/>
    <w:rsid w:val="008C42D4"/>
    <w:rsid w:val="008C46B3"/>
    <w:rsid w:val="008C5188"/>
    <w:rsid w:val="008C764B"/>
    <w:rsid w:val="008C7672"/>
    <w:rsid w:val="008D17F1"/>
    <w:rsid w:val="008D406D"/>
    <w:rsid w:val="008D538D"/>
    <w:rsid w:val="008D5596"/>
    <w:rsid w:val="008D689B"/>
    <w:rsid w:val="008D794D"/>
    <w:rsid w:val="008D7A77"/>
    <w:rsid w:val="008D7E86"/>
    <w:rsid w:val="008E0D71"/>
    <w:rsid w:val="008E1EC8"/>
    <w:rsid w:val="008E1ECF"/>
    <w:rsid w:val="008E3F75"/>
    <w:rsid w:val="008E56D1"/>
    <w:rsid w:val="008E719E"/>
    <w:rsid w:val="008F07BE"/>
    <w:rsid w:val="008F0A24"/>
    <w:rsid w:val="008F1719"/>
    <w:rsid w:val="008F17F9"/>
    <w:rsid w:val="008F244D"/>
    <w:rsid w:val="008F3BFD"/>
    <w:rsid w:val="008F46CD"/>
    <w:rsid w:val="008F4AEC"/>
    <w:rsid w:val="008F546A"/>
    <w:rsid w:val="008F6278"/>
    <w:rsid w:val="008F6BA6"/>
    <w:rsid w:val="008F7F02"/>
    <w:rsid w:val="00900C59"/>
    <w:rsid w:val="009018FE"/>
    <w:rsid w:val="009022F4"/>
    <w:rsid w:val="00902554"/>
    <w:rsid w:val="00902A2C"/>
    <w:rsid w:val="00903679"/>
    <w:rsid w:val="009040C6"/>
    <w:rsid w:val="009047C8"/>
    <w:rsid w:val="0090543D"/>
    <w:rsid w:val="0090710D"/>
    <w:rsid w:val="00907256"/>
    <w:rsid w:val="00910B4E"/>
    <w:rsid w:val="00910DF8"/>
    <w:rsid w:val="00913328"/>
    <w:rsid w:val="00914EB3"/>
    <w:rsid w:val="009156A0"/>
    <w:rsid w:val="00915B86"/>
    <w:rsid w:val="00917041"/>
    <w:rsid w:val="0091787A"/>
    <w:rsid w:val="00922319"/>
    <w:rsid w:val="009231D1"/>
    <w:rsid w:val="00923BFD"/>
    <w:rsid w:val="00923EDD"/>
    <w:rsid w:val="00926CFB"/>
    <w:rsid w:val="009271BC"/>
    <w:rsid w:val="00927B93"/>
    <w:rsid w:val="009306EF"/>
    <w:rsid w:val="00930D7D"/>
    <w:rsid w:val="00931079"/>
    <w:rsid w:val="00931863"/>
    <w:rsid w:val="00931912"/>
    <w:rsid w:val="009324DC"/>
    <w:rsid w:val="00933232"/>
    <w:rsid w:val="00933C71"/>
    <w:rsid w:val="009361DC"/>
    <w:rsid w:val="009369EB"/>
    <w:rsid w:val="00937D86"/>
    <w:rsid w:val="00940A16"/>
    <w:rsid w:val="00941324"/>
    <w:rsid w:val="009418C3"/>
    <w:rsid w:val="00941C08"/>
    <w:rsid w:val="00944C8A"/>
    <w:rsid w:val="0094506C"/>
    <w:rsid w:val="00945F4D"/>
    <w:rsid w:val="0094624F"/>
    <w:rsid w:val="00946384"/>
    <w:rsid w:val="009467AA"/>
    <w:rsid w:val="00946D70"/>
    <w:rsid w:val="00947C4A"/>
    <w:rsid w:val="00951C41"/>
    <w:rsid w:val="00952CCB"/>
    <w:rsid w:val="0095426A"/>
    <w:rsid w:val="00954EF3"/>
    <w:rsid w:val="0095538C"/>
    <w:rsid w:val="0095731A"/>
    <w:rsid w:val="009573A2"/>
    <w:rsid w:val="00961D1E"/>
    <w:rsid w:val="00961FDC"/>
    <w:rsid w:val="00963823"/>
    <w:rsid w:val="00964871"/>
    <w:rsid w:val="0096524D"/>
    <w:rsid w:val="0096551D"/>
    <w:rsid w:val="00965920"/>
    <w:rsid w:val="00965F1C"/>
    <w:rsid w:val="0096765A"/>
    <w:rsid w:val="00967A35"/>
    <w:rsid w:val="00967E8D"/>
    <w:rsid w:val="0097118C"/>
    <w:rsid w:val="00971C22"/>
    <w:rsid w:val="009722A0"/>
    <w:rsid w:val="009728EB"/>
    <w:rsid w:val="0097355B"/>
    <w:rsid w:val="009736E9"/>
    <w:rsid w:val="00973B45"/>
    <w:rsid w:val="00973D6C"/>
    <w:rsid w:val="009754E5"/>
    <w:rsid w:val="009756C3"/>
    <w:rsid w:val="0097596E"/>
    <w:rsid w:val="00976A58"/>
    <w:rsid w:val="00977B3F"/>
    <w:rsid w:val="00980F36"/>
    <w:rsid w:val="009821CA"/>
    <w:rsid w:val="0098322D"/>
    <w:rsid w:val="00983279"/>
    <w:rsid w:val="009847FA"/>
    <w:rsid w:val="00984E2A"/>
    <w:rsid w:val="00987A4E"/>
    <w:rsid w:val="00987F37"/>
    <w:rsid w:val="00990594"/>
    <w:rsid w:val="00990B31"/>
    <w:rsid w:val="00990F03"/>
    <w:rsid w:val="009916B8"/>
    <w:rsid w:val="00991ADF"/>
    <w:rsid w:val="00993020"/>
    <w:rsid w:val="00993276"/>
    <w:rsid w:val="0099591A"/>
    <w:rsid w:val="00995DED"/>
    <w:rsid w:val="00996387"/>
    <w:rsid w:val="009966AA"/>
    <w:rsid w:val="00996766"/>
    <w:rsid w:val="009967A2"/>
    <w:rsid w:val="009967E8"/>
    <w:rsid w:val="00996AB7"/>
    <w:rsid w:val="00996C98"/>
    <w:rsid w:val="0099760B"/>
    <w:rsid w:val="00997C61"/>
    <w:rsid w:val="009A002A"/>
    <w:rsid w:val="009A0B96"/>
    <w:rsid w:val="009A1820"/>
    <w:rsid w:val="009A19A4"/>
    <w:rsid w:val="009A1EA6"/>
    <w:rsid w:val="009A250B"/>
    <w:rsid w:val="009A291F"/>
    <w:rsid w:val="009A2A11"/>
    <w:rsid w:val="009A4295"/>
    <w:rsid w:val="009A6677"/>
    <w:rsid w:val="009A7B72"/>
    <w:rsid w:val="009B0C41"/>
    <w:rsid w:val="009B10AF"/>
    <w:rsid w:val="009B165B"/>
    <w:rsid w:val="009B194E"/>
    <w:rsid w:val="009B3365"/>
    <w:rsid w:val="009B426D"/>
    <w:rsid w:val="009B50B0"/>
    <w:rsid w:val="009B75C9"/>
    <w:rsid w:val="009B7CB3"/>
    <w:rsid w:val="009C0E21"/>
    <w:rsid w:val="009C16B1"/>
    <w:rsid w:val="009C1A59"/>
    <w:rsid w:val="009C3C64"/>
    <w:rsid w:val="009C40F1"/>
    <w:rsid w:val="009C470C"/>
    <w:rsid w:val="009C481D"/>
    <w:rsid w:val="009C496F"/>
    <w:rsid w:val="009C4C73"/>
    <w:rsid w:val="009C4EDA"/>
    <w:rsid w:val="009C50CA"/>
    <w:rsid w:val="009C5633"/>
    <w:rsid w:val="009C5B13"/>
    <w:rsid w:val="009C7240"/>
    <w:rsid w:val="009C7318"/>
    <w:rsid w:val="009D19F0"/>
    <w:rsid w:val="009D1BFF"/>
    <w:rsid w:val="009D1C5F"/>
    <w:rsid w:val="009D22E2"/>
    <w:rsid w:val="009D2D96"/>
    <w:rsid w:val="009D5CF5"/>
    <w:rsid w:val="009D6E55"/>
    <w:rsid w:val="009D770B"/>
    <w:rsid w:val="009E0FA6"/>
    <w:rsid w:val="009E1C15"/>
    <w:rsid w:val="009E1C96"/>
    <w:rsid w:val="009E1D67"/>
    <w:rsid w:val="009E2192"/>
    <w:rsid w:val="009E2BC1"/>
    <w:rsid w:val="009E2D91"/>
    <w:rsid w:val="009E3DDB"/>
    <w:rsid w:val="009E43F5"/>
    <w:rsid w:val="009E5605"/>
    <w:rsid w:val="009E5964"/>
    <w:rsid w:val="009E6581"/>
    <w:rsid w:val="009E667A"/>
    <w:rsid w:val="009E738D"/>
    <w:rsid w:val="009E73E0"/>
    <w:rsid w:val="009E7503"/>
    <w:rsid w:val="009F1238"/>
    <w:rsid w:val="009F42EC"/>
    <w:rsid w:val="009F67A1"/>
    <w:rsid w:val="00A0011B"/>
    <w:rsid w:val="00A0038D"/>
    <w:rsid w:val="00A0144F"/>
    <w:rsid w:val="00A016C5"/>
    <w:rsid w:val="00A026CC"/>
    <w:rsid w:val="00A02B24"/>
    <w:rsid w:val="00A0324B"/>
    <w:rsid w:val="00A042DF"/>
    <w:rsid w:val="00A05657"/>
    <w:rsid w:val="00A05E44"/>
    <w:rsid w:val="00A0604E"/>
    <w:rsid w:val="00A0789F"/>
    <w:rsid w:val="00A07B83"/>
    <w:rsid w:val="00A10A28"/>
    <w:rsid w:val="00A117C5"/>
    <w:rsid w:val="00A11DB8"/>
    <w:rsid w:val="00A11EDA"/>
    <w:rsid w:val="00A11F7C"/>
    <w:rsid w:val="00A12565"/>
    <w:rsid w:val="00A12E4F"/>
    <w:rsid w:val="00A1349A"/>
    <w:rsid w:val="00A154BD"/>
    <w:rsid w:val="00A15AAF"/>
    <w:rsid w:val="00A16D3B"/>
    <w:rsid w:val="00A16F29"/>
    <w:rsid w:val="00A16F38"/>
    <w:rsid w:val="00A1771C"/>
    <w:rsid w:val="00A202D0"/>
    <w:rsid w:val="00A211DB"/>
    <w:rsid w:val="00A218CA"/>
    <w:rsid w:val="00A22D6D"/>
    <w:rsid w:val="00A2376B"/>
    <w:rsid w:val="00A23815"/>
    <w:rsid w:val="00A24C58"/>
    <w:rsid w:val="00A2633A"/>
    <w:rsid w:val="00A26628"/>
    <w:rsid w:val="00A27AA0"/>
    <w:rsid w:val="00A30402"/>
    <w:rsid w:val="00A30460"/>
    <w:rsid w:val="00A308C0"/>
    <w:rsid w:val="00A310BD"/>
    <w:rsid w:val="00A314F4"/>
    <w:rsid w:val="00A338E5"/>
    <w:rsid w:val="00A341B5"/>
    <w:rsid w:val="00A37BB3"/>
    <w:rsid w:val="00A40401"/>
    <w:rsid w:val="00A416A1"/>
    <w:rsid w:val="00A41C5A"/>
    <w:rsid w:val="00A42505"/>
    <w:rsid w:val="00A42672"/>
    <w:rsid w:val="00A450DC"/>
    <w:rsid w:val="00A45BDF"/>
    <w:rsid w:val="00A45E04"/>
    <w:rsid w:val="00A46166"/>
    <w:rsid w:val="00A467E8"/>
    <w:rsid w:val="00A46A4B"/>
    <w:rsid w:val="00A46FF6"/>
    <w:rsid w:val="00A50C18"/>
    <w:rsid w:val="00A50E52"/>
    <w:rsid w:val="00A51717"/>
    <w:rsid w:val="00A518F9"/>
    <w:rsid w:val="00A5244E"/>
    <w:rsid w:val="00A52E86"/>
    <w:rsid w:val="00A53561"/>
    <w:rsid w:val="00A55350"/>
    <w:rsid w:val="00A55E33"/>
    <w:rsid w:val="00A56636"/>
    <w:rsid w:val="00A56655"/>
    <w:rsid w:val="00A56EAA"/>
    <w:rsid w:val="00A57589"/>
    <w:rsid w:val="00A57653"/>
    <w:rsid w:val="00A57F81"/>
    <w:rsid w:val="00A6066D"/>
    <w:rsid w:val="00A60D44"/>
    <w:rsid w:val="00A622CF"/>
    <w:rsid w:val="00A622E9"/>
    <w:rsid w:val="00A62302"/>
    <w:rsid w:val="00A635EE"/>
    <w:rsid w:val="00A64517"/>
    <w:rsid w:val="00A654BE"/>
    <w:rsid w:val="00A66337"/>
    <w:rsid w:val="00A66623"/>
    <w:rsid w:val="00A67D83"/>
    <w:rsid w:val="00A70246"/>
    <w:rsid w:val="00A71DDF"/>
    <w:rsid w:val="00A71F4C"/>
    <w:rsid w:val="00A72348"/>
    <w:rsid w:val="00A72791"/>
    <w:rsid w:val="00A72970"/>
    <w:rsid w:val="00A73525"/>
    <w:rsid w:val="00A74942"/>
    <w:rsid w:val="00A75E61"/>
    <w:rsid w:val="00A75E82"/>
    <w:rsid w:val="00A75F19"/>
    <w:rsid w:val="00A768AF"/>
    <w:rsid w:val="00A772B9"/>
    <w:rsid w:val="00A77AF1"/>
    <w:rsid w:val="00A807CE"/>
    <w:rsid w:val="00A8131B"/>
    <w:rsid w:val="00A82509"/>
    <w:rsid w:val="00A83BC5"/>
    <w:rsid w:val="00A87B57"/>
    <w:rsid w:val="00A87ED2"/>
    <w:rsid w:val="00A90006"/>
    <w:rsid w:val="00A90DC5"/>
    <w:rsid w:val="00A92017"/>
    <w:rsid w:val="00A92FEB"/>
    <w:rsid w:val="00A9357D"/>
    <w:rsid w:val="00A938B7"/>
    <w:rsid w:val="00A9469F"/>
    <w:rsid w:val="00A94D10"/>
    <w:rsid w:val="00A966B3"/>
    <w:rsid w:val="00A96732"/>
    <w:rsid w:val="00A96C60"/>
    <w:rsid w:val="00A97376"/>
    <w:rsid w:val="00AA08E2"/>
    <w:rsid w:val="00AA17BA"/>
    <w:rsid w:val="00AA1DE9"/>
    <w:rsid w:val="00AA1EA6"/>
    <w:rsid w:val="00AA35D7"/>
    <w:rsid w:val="00AA51D4"/>
    <w:rsid w:val="00AA54C9"/>
    <w:rsid w:val="00AA5BAF"/>
    <w:rsid w:val="00AA5BFC"/>
    <w:rsid w:val="00AA6C58"/>
    <w:rsid w:val="00AA7B45"/>
    <w:rsid w:val="00AB0DF3"/>
    <w:rsid w:val="00AB2435"/>
    <w:rsid w:val="00AB2B55"/>
    <w:rsid w:val="00AB2E9F"/>
    <w:rsid w:val="00AB36C8"/>
    <w:rsid w:val="00AB38F7"/>
    <w:rsid w:val="00AB42BE"/>
    <w:rsid w:val="00AB4ED3"/>
    <w:rsid w:val="00AB6095"/>
    <w:rsid w:val="00AB6F0A"/>
    <w:rsid w:val="00AB7658"/>
    <w:rsid w:val="00AC0261"/>
    <w:rsid w:val="00AC1219"/>
    <w:rsid w:val="00AC2CA4"/>
    <w:rsid w:val="00AC3FBD"/>
    <w:rsid w:val="00AC4545"/>
    <w:rsid w:val="00AC6320"/>
    <w:rsid w:val="00AC6880"/>
    <w:rsid w:val="00AC6AD0"/>
    <w:rsid w:val="00AC6F92"/>
    <w:rsid w:val="00AD097D"/>
    <w:rsid w:val="00AD108F"/>
    <w:rsid w:val="00AD12A9"/>
    <w:rsid w:val="00AD49AE"/>
    <w:rsid w:val="00AD5219"/>
    <w:rsid w:val="00AD5418"/>
    <w:rsid w:val="00AD665A"/>
    <w:rsid w:val="00AD6EE0"/>
    <w:rsid w:val="00AD7159"/>
    <w:rsid w:val="00AD7283"/>
    <w:rsid w:val="00AD7486"/>
    <w:rsid w:val="00AD755C"/>
    <w:rsid w:val="00AD7B51"/>
    <w:rsid w:val="00AE0A48"/>
    <w:rsid w:val="00AE198A"/>
    <w:rsid w:val="00AE1EED"/>
    <w:rsid w:val="00AE2EBF"/>
    <w:rsid w:val="00AE34AB"/>
    <w:rsid w:val="00AE34B7"/>
    <w:rsid w:val="00AE5ABC"/>
    <w:rsid w:val="00AE6589"/>
    <w:rsid w:val="00AE6938"/>
    <w:rsid w:val="00AE6C87"/>
    <w:rsid w:val="00AE727C"/>
    <w:rsid w:val="00AE77A3"/>
    <w:rsid w:val="00AE7804"/>
    <w:rsid w:val="00AE7C5A"/>
    <w:rsid w:val="00AF190A"/>
    <w:rsid w:val="00AF1C8C"/>
    <w:rsid w:val="00AF254F"/>
    <w:rsid w:val="00AF2720"/>
    <w:rsid w:val="00AF2BC3"/>
    <w:rsid w:val="00AF314B"/>
    <w:rsid w:val="00AF323E"/>
    <w:rsid w:val="00AF4B8C"/>
    <w:rsid w:val="00AF6268"/>
    <w:rsid w:val="00AF65DA"/>
    <w:rsid w:val="00AF68FD"/>
    <w:rsid w:val="00AF7088"/>
    <w:rsid w:val="00AF79FB"/>
    <w:rsid w:val="00AF7CA4"/>
    <w:rsid w:val="00B00277"/>
    <w:rsid w:val="00B00F90"/>
    <w:rsid w:val="00B02D62"/>
    <w:rsid w:val="00B03B53"/>
    <w:rsid w:val="00B04064"/>
    <w:rsid w:val="00B0513A"/>
    <w:rsid w:val="00B0629C"/>
    <w:rsid w:val="00B10BB3"/>
    <w:rsid w:val="00B10BE6"/>
    <w:rsid w:val="00B10F78"/>
    <w:rsid w:val="00B115B3"/>
    <w:rsid w:val="00B119D1"/>
    <w:rsid w:val="00B12094"/>
    <w:rsid w:val="00B15997"/>
    <w:rsid w:val="00B22995"/>
    <w:rsid w:val="00B22A3C"/>
    <w:rsid w:val="00B25D19"/>
    <w:rsid w:val="00B25E89"/>
    <w:rsid w:val="00B268CB"/>
    <w:rsid w:val="00B27763"/>
    <w:rsid w:val="00B27CD0"/>
    <w:rsid w:val="00B30415"/>
    <w:rsid w:val="00B30AFF"/>
    <w:rsid w:val="00B30B06"/>
    <w:rsid w:val="00B314A9"/>
    <w:rsid w:val="00B318CE"/>
    <w:rsid w:val="00B323DB"/>
    <w:rsid w:val="00B32925"/>
    <w:rsid w:val="00B32B0A"/>
    <w:rsid w:val="00B340B4"/>
    <w:rsid w:val="00B347DB"/>
    <w:rsid w:val="00B355FC"/>
    <w:rsid w:val="00B35985"/>
    <w:rsid w:val="00B3650A"/>
    <w:rsid w:val="00B37428"/>
    <w:rsid w:val="00B37A5C"/>
    <w:rsid w:val="00B428DB"/>
    <w:rsid w:val="00B42BDE"/>
    <w:rsid w:val="00B44814"/>
    <w:rsid w:val="00B449DC"/>
    <w:rsid w:val="00B44EB7"/>
    <w:rsid w:val="00B458C4"/>
    <w:rsid w:val="00B46A60"/>
    <w:rsid w:val="00B46FEA"/>
    <w:rsid w:val="00B47028"/>
    <w:rsid w:val="00B47790"/>
    <w:rsid w:val="00B501F6"/>
    <w:rsid w:val="00B52EED"/>
    <w:rsid w:val="00B5466E"/>
    <w:rsid w:val="00B549D8"/>
    <w:rsid w:val="00B54E2B"/>
    <w:rsid w:val="00B551F6"/>
    <w:rsid w:val="00B55960"/>
    <w:rsid w:val="00B57453"/>
    <w:rsid w:val="00B612AE"/>
    <w:rsid w:val="00B615F9"/>
    <w:rsid w:val="00B6170A"/>
    <w:rsid w:val="00B62647"/>
    <w:rsid w:val="00B62D9A"/>
    <w:rsid w:val="00B63220"/>
    <w:rsid w:val="00B6404A"/>
    <w:rsid w:val="00B64DCD"/>
    <w:rsid w:val="00B666E3"/>
    <w:rsid w:val="00B67162"/>
    <w:rsid w:val="00B7021A"/>
    <w:rsid w:val="00B7096E"/>
    <w:rsid w:val="00B70BE9"/>
    <w:rsid w:val="00B71838"/>
    <w:rsid w:val="00B71C66"/>
    <w:rsid w:val="00B72638"/>
    <w:rsid w:val="00B743FE"/>
    <w:rsid w:val="00B759AB"/>
    <w:rsid w:val="00B75FC3"/>
    <w:rsid w:val="00B76A12"/>
    <w:rsid w:val="00B772DE"/>
    <w:rsid w:val="00B807B1"/>
    <w:rsid w:val="00B81313"/>
    <w:rsid w:val="00B81E09"/>
    <w:rsid w:val="00B839F0"/>
    <w:rsid w:val="00B83F89"/>
    <w:rsid w:val="00B84561"/>
    <w:rsid w:val="00B845B6"/>
    <w:rsid w:val="00B870ED"/>
    <w:rsid w:val="00B87568"/>
    <w:rsid w:val="00B9089B"/>
    <w:rsid w:val="00B91997"/>
    <w:rsid w:val="00B91C02"/>
    <w:rsid w:val="00B92E5A"/>
    <w:rsid w:val="00B92EE0"/>
    <w:rsid w:val="00B92EF8"/>
    <w:rsid w:val="00B93625"/>
    <w:rsid w:val="00B93C88"/>
    <w:rsid w:val="00B94EB7"/>
    <w:rsid w:val="00B956DC"/>
    <w:rsid w:val="00B958D1"/>
    <w:rsid w:val="00BA043C"/>
    <w:rsid w:val="00BA0C9D"/>
    <w:rsid w:val="00BA1B97"/>
    <w:rsid w:val="00BA1CD9"/>
    <w:rsid w:val="00BA321A"/>
    <w:rsid w:val="00BA327A"/>
    <w:rsid w:val="00BA3B94"/>
    <w:rsid w:val="00BA711B"/>
    <w:rsid w:val="00BA7B54"/>
    <w:rsid w:val="00BB16A9"/>
    <w:rsid w:val="00BB2084"/>
    <w:rsid w:val="00BB262F"/>
    <w:rsid w:val="00BB2D35"/>
    <w:rsid w:val="00BB38EA"/>
    <w:rsid w:val="00BB38F1"/>
    <w:rsid w:val="00BB4246"/>
    <w:rsid w:val="00BB4486"/>
    <w:rsid w:val="00BB49C8"/>
    <w:rsid w:val="00BB4BCA"/>
    <w:rsid w:val="00BB50C8"/>
    <w:rsid w:val="00BB5F5A"/>
    <w:rsid w:val="00BB603F"/>
    <w:rsid w:val="00BB6132"/>
    <w:rsid w:val="00BB7536"/>
    <w:rsid w:val="00BB7AF2"/>
    <w:rsid w:val="00BC4BB6"/>
    <w:rsid w:val="00BC4F94"/>
    <w:rsid w:val="00BC5A75"/>
    <w:rsid w:val="00BC752A"/>
    <w:rsid w:val="00BC7A7C"/>
    <w:rsid w:val="00BD1E7D"/>
    <w:rsid w:val="00BD213E"/>
    <w:rsid w:val="00BD274F"/>
    <w:rsid w:val="00BD31C1"/>
    <w:rsid w:val="00BD53F1"/>
    <w:rsid w:val="00BD6210"/>
    <w:rsid w:val="00BD629C"/>
    <w:rsid w:val="00BD6A9D"/>
    <w:rsid w:val="00BD7CB6"/>
    <w:rsid w:val="00BE4E05"/>
    <w:rsid w:val="00BE5D36"/>
    <w:rsid w:val="00BE5E39"/>
    <w:rsid w:val="00BE6361"/>
    <w:rsid w:val="00BE69B5"/>
    <w:rsid w:val="00BE7196"/>
    <w:rsid w:val="00BE746D"/>
    <w:rsid w:val="00BF043B"/>
    <w:rsid w:val="00BF16CA"/>
    <w:rsid w:val="00BF1C7A"/>
    <w:rsid w:val="00BF31C2"/>
    <w:rsid w:val="00BF4784"/>
    <w:rsid w:val="00BF4B20"/>
    <w:rsid w:val="00BF4EE6"/>
    <w:rsid w:val="00BF4EED"/>
    <w:rsid w:val="00BF5C3A"/>
    <w:rsid w:val="00BF691D"/>
    <w:rsid w:val="00BF6B43"/>
    <w:rsid w:val="00C02207"/>
    <w:rsid w:val="00C03F77"/>
    <w:rsid w:val="00C04D74"/>
    <w:rsid w:val="00C05124"/>
    <w:rsid w:val="00C06FBE"/>
    <w:rsid w:val="00C100CF"/>
    <w:rsid w:val="00C10A47"/>
    <w:rsid w:val="00C10B02"/>
    <w:rsid w:val="00C10DF6"/>
    <w:rsid w:val="00C120BA"/>
    <w:rsid w:val="00C12DE5"/>
    <w:rsid w:val="00C13071"/>
    <w:rsid w:val="00C13573"/>
    <w:rsid w:val="00C137CC"/>
    <w:rsid w:val="00C139C6"/>
    <w:rsid w:val="00C141A7"/>
    <w:rsid w:val="00C142F5"/>
    <w:rsid w:val="00C1483F"/>
    <w:rsid w:val="00C1615F"/>
    <w:rsid w:val="00C165E5"/>
    <w:rsid w:val="00C178F9"/>
    <w:rsid w:val="00C17A85"/>
    <w:rsid w:val="00C228B9"/>
    <w:rsid w:val="00C22B80"/>
    <w:rsid w:val="00C24484"/>
    <w:rsid w:val="00C24FAD"/>
    <w:rsid w:val="00C26059"/>
    <w:rsid w:val="00C2607A"/>
    <w:rsid w:val="00C27878"/>
    <w:rsid w:val="00C302B4"/>
    <w:rsid w:val="00C3388A"/>
    <w:rsid w:val="00C33F7D"/>
    <w:rsid w:val="00C3461A"/>
    <w:rsid w:val="00C34A84"/>
    <w:rsid w:val="00C35BEE"/>
    <w:rsid w:val="00C35D56"/>
    <w:rsid w:val="00C37182"/>
    <w:rsid w:val="00C41359"/>
    <w:rsid w:val="00C41B12"/>
    <w:rsid w:val="00C4335C"/>
    <w:rsid w:val="00C43A21"/>
    <w:rsid w:val="00C444A7"/>
    <w:rsid w:val="00C4465C"/>
    <w:rsid w:val="00C4514F"/>
    <w:rsid w:val="00C45227"/>
    <w:rsid w:val="00C46296"/>
    <w:rsid w:val="00C46643"/>
    <w:rsid w:val="00C46B75"/>
    <w:rsid w:val="00C47573"/>
    <w:rsid w:val="00C47D2A"/>
    <w:rsid w:val="00C5010D"/>
    <w:rsid w:val="00C50245"/>
    <w:rsid w:val="00C506E0"/>
    <w:rsid w:val="00C51F66"/>
    <w:rsid w:val="00C5211E"/>
    <w:rsid w:val="00C5241D"/>
    <w:rsid w:val="00C52F5E"/>
    <w:rsid w:val="00C5326C"/>
    <w:rsid w:val="00C534E8"/>
    <w:rsid w:val="00C53CA5"/>
    <w:rsid w:val="00C53F56"/>
    <w:rsid w:val="00C5464F"/>
    <w:rsid w:val="00C56BF5"/>
    <w:rsid w:val="00C57141"/>
    <w:rsid w:val="00C5751F"/>
    <w:rsid w:val="00C57642"/>
    <w:rsid w:val="00C57844"/>
    <w:rsid w:val="00C6305F"/>
    <w:rsid w:val="00C63BF5"/>
    <w:rsid w:val="00C6453B"/>
    <w:rsid w:val="00C646A2"/>
    <w:rsid w:val="00C64703"/>
    <w:rsid w:val="00C64FFE"/>
    <w:rsid w:val="00C659C1"/>
    <w:rsid w:val="00C65CE6"/>
    <w:rsid w:val="00C65D02"/>
    <w:rsid w:val="00C670F2"/>
    <w:rsid w:val="00C6764C"/>
    <w:rsid w:val="00C70A22"/>
    <w:rsid w:val="00C71C89"/>
    <w:rsid w:val="00C738EC"/>
    <w:rsid w:val="00C73CE2"/>
    <w:rsid w:val="00C73F81"/>
    <w:rsid w:val="00C73F94"/>
    <w:rsid w:val="00C7411A"/>
    <w:rsid w:val="00C74125"/>
    <w:rsid w:val="00C74254"/>
    <w:rsid w:val="00C7626A"/>
    <w:rsid w:val="00C762CC"/>
    <w:rsid w:val="00C80600"/>
    <w:rsid w:val="00C813C7"/>
    <w:rsid w:val="00C81951"/>
    <w:rsid w:val="00C81D01"/>
    <w:rsid w:val="00C82853"/>
    <w:rsid w:val="00C83748"/>
    <w:rsid w:val="00C83AAC"/>
    <w:rsid w:val="00C85A4B"/>
    <w:rsid w:val="00C85AAF"/>
    <w:rsid w:val="00C8626B"/>
    <w:rsid w:val="00C869C6"/>
    <w:rsid w:val="00C86BBA"/>
    <w:rsid w:val="00C87FF1"/>
    <w:rsid w:val="00C90261"/>
    <w:rsid w:val="00C90F0C"/>
    <w:rsid w:val="00C90FDF"/>
    <w:rsid w:val="00C948EB"/>
    <w:rsid w:val="00C95275"/>
    <w:rsid w:val="00C96A73"/>
    <w:rsid w:val="00C9763E"/>
    <w:rsid w:val="00C97E36"/>
    <w:rsid w:val="00CA1B76"/>
    <w:rsid w:val="00CA21B9"/>
    <w:rsid w:val="00CA228C"/>
    <w:rsid w:val="00CA3AD0"/>
    <w:rsid w:val="00CA3CF5"/>
    <w:rsid w:val="00CA4A2C"/>
    <w:rsid w:val="00CA4FD6"/>
    <w:rsid w:val="00CA6571"/>
    <w:rsid w:val="00CA79F3"/>
    <w:rsid w:val="00CB1C8E"/>
    <w:rsid w:val="00CB1DA9"/>
    <w:rsid w:val="00CB2DEB"/>
    <w:rsid w:val="00CB2F96"/>
    <w:rsid w:val="00CB4397"/>
    <w:rsid w:val="00CB4EC4"/>
    <w:rsid w:val="00CB57E7"/>
    <w:rsid w:val="00CB5A2B"/>
    <w:rsid w:val="00CB5CEC"/>
    <w:rsid w:val="00CB73DB"/>
    <w:rsid w:val="00CB7536"/>
    <w:rsid w:val="00CC0818"/>
    <w:rsid w:val="00CC0BC2"/>
    <w:rsid w:val="00CC16FB"/>
    <w:rsid w:val="00CC1EFD"/>
    <w:rsid w:val="00CC22E7"/>
    <w:rsid w:val="00CC2502"/>
    <w:rsid w:val="00CC29AC"/>
    <w:rsid w:val="00CC38CA"/>
    <w:rsid w:val="00CC3F9E"/>
    <w:rsid w:val="00CC49D7"/>
    <w:rsid w:val="00CC5345"/>
    <w:rsid w:val="00CC6899"/>
    <w:rsid w:val="00CD07E1"/>
    <w:rsid w:val="00CD265F"/>
    <w:rsid w:val="00CD29EF"/>
    <w:rsid w:val="00CD2D1E"/>
    <w:rsid w:val="00CD2D47"/>
    <w:rsid w:val="00CD38ED"/>
    <w:rsid w:val="00CD45A7"/>
    <w:rsid w:val="00CD4D9F"/>
    <w:rsid w:val="00CD5023"/>
    <w:rsid w:val="00CD51F2"/>
    <w:rsid w:val="00CD5E5C"/>
    <w:rsid w:val="00CD6AB5"/>
    <w:rsid w:val="00CD7C45"/>
    <w:rsid w:val="00CE0DBA"/>
    <w:rsid w:val="00CE15E0"/>
    <w:rsid w:val="00CE1ECE"/>
    <w:rsid w:val="00CE2CBD"/>
    <w:rsid w:val="00CE2EB9"/>
    <w:rsid w:val="00CE33B3"/>
    <w:rsid w:val="00CE35FD"/>
    <w:rsid w:val="00CE3CEA"/>
    <w:rsid w:val="00CE4213"/>
    <w:rsid w:val="00CE42DF"/>
    <w:rsid w:val="00CE4A70"/>
    <w:rsid w:val="00CE6053"/>
    <w:rsid w:val="00CE61D5"/>
    <w:rsid w:val="00CE7BF5"/>
    <w:rsid w:val="00CF02C2"/>
    <w:rsid w:val="00CF0A76"/>
    <w:rsid w:val="00CF0BDB"/>
    <w:rsid w:val="00CF0E63"/>
    <w:rsid w:val="00CF14FE"/>
    <w:rsid w:val="00CF3310"/>
    <w:rsid w:val="00CF33C1"/>
    <w:rsid w:val="00CF3CE8"/>
    <w:rsid w:val="00CF491B"/>
    <w:rsid w:val="00CF5364"/>
    <w:rsid w:val="00CF5608"/>
    <w:rsid w:val="00CF6A9A"/>
    <w:rsid w:val="00CF7CBC"/>
    <w:rsid w:val="00D0174D"/>
    <w:rsid w:val="00D01D5E"/>
    <w:rsid w:val="00D044F9"/>
    <w:rsid w:val="00D047E1"/>
    <w:rsid w:val="00D0640D"/>
    <w:rsid w:val="00D06593"/>
    <w:rsid w:val="00D06920"/>
    <w:rsid w:val="00D0694B"/>
    <w:rsid w:val="00D06A4B"/>
    <w:rsid w:val="00D10881"/>
    <w:rsid w:val="00D12A38"/>
    <w:rsid w:val="00D13537"/>
    <w:rsid w:val="00D152B6"/>
    <w:rsid w:val="00D20A38"/>
    <w:rsid w:val="00D22977"/>
    <w:rsid w:val="00D247EA"/>
    <w:rsid w:val="00D265AD"/>
    <w:rsid w:val="00D26D43"/>
    <w:rsid w:val="00D27ED8"/>
    <w:rsid w:val="00D30691"/>
    <w:rsid w:val="00D3143C"/>
    <w:rsid w:val="00D31499"/>
    <w:rsid w:val="00D321BC"/>
    <w:rsid w:val="00D33003"/>
    <w:rsid w:val="00D34F88"/>
    <w:rsid w:val="00D35355"/>
    <w:rsid w:val="00D35B81"/>
    <w:rsid w:val="00D36F4F"/>
    <w:rsid w:val="00D3703F"/>
    <w:rsid w:val="00D370E7"/>
    <w:rsid w:val="00D37F3A"/>
    <w:rsid w:val="00D40A6B"/>
    <w:rsid w:val="00D42EED"/>
    <w:rsid w:val="00D42F3C"/>
    <w:rsid w:val="00D43BF0"/>
    <w:rsid w:val="00D43D5A"/>
    <w:rsid w:val="00D4409B"/>
    <w:rsid w:val="00D44A65"/>
    <w:rsid w:val="00D451E3"/>
    <w:rsid w:val="00D466B3"/>
    <w:rsid w:val="00D46ED8"/>
    <w:rsid w:val="00D47161"/>
    <w:rsid w:val="00D47426"/>
    <w:rsid w:val="00D51953"/>
    <w:rsid w:val="00D51F64"/>
    <w:rsid w:val="00D52060"/>
    <w:rsid w:val="00D524B7"/>
    <w:rsid w:val="00D53581"/>
    <w:rsid w:val="00D53872"/>
    <w:rsid w:val="00D54F71"/>
    <w:rsid w:val="00D55C10"/>
    <w:rsid w:val="00D55D12"/>
    <w:rsid w:val="00D579EC"/>
    <w:rsid w:val="00D57CB5"/>
    <w:rsid w:val="00D605A6"/>
    <w:rsid w:val="00D60CAB"/>
    <w:rsid w:val="00D60D20"/>
    <w:rsid w:val="00D61629"/>
    <w:rsid w:val="00D62C3F"/>
    <w:rsid w:val="00D65C95"/>
    <w:rsid w:val="00D663C9"/>
    <w:rsid w:val="00D67133"/>
    <w:rsid w:val="00D701D3"/>
    <w:rsid w:val="00D70C93"/>
    <w:rsid w:val="00D72D79"/>
    <w:rsid w:val="00D736DE"/>
    <w:rsid w:val="00D74DD8"/>
    <w:rsid w:val="00D75752"/>
    <w:rsid w:val="00D77E60"/>
    <w:rsid w:val="00D8014A"/>
    <w:rsid w:val="00D80B3A"/>
    <w:rsid w:val="00D813A3"/>
    <w:rsid w:val="00D81772"/>
    <w:rsid w:val="00D81C27"/>
    <w:rsid w:val="00D8221C"/>
    <w:rsid w:val="00D828DF"/>
    <w:rsid w:val="00D83A16"/>
    <w:rsid w:val="00D83BF5"/>
    <w:rsid w:val="00D840A7"/>
    <w:rsid w:val="00D84E20"/>
    <w:rsid w:val="00D8604C"/>
    <w:rsid w:val="00D867E1"/>
    <w:rsid w:val="00D86B28"/>
    <w:rsid w:val="00D86C58"/>
    <w:rsid w:val="00D86E68"/>
    <w:rsid w:val="00D87072"/>
    <w:rsid w:val="00D87499"/>
    <w:rsid w:val="00D90141"/>
    <w:rsid w:val="00D90D08"/>
    <w:rsid w:val="00D90EAA"/>
    <w:rsid w:val="00D928A9"/>
    <w:rsid w:val="00D92AD1"/>
    <w:rsid w:val="00D93992"/>
    <w:rsid w:val="00D93B66"/>
    <w:rsid w:val="00D94002"/>
    <w:rsid w:val="00D9407A"/>
    <w:rsid w:val="00D95601"/>
    <w:rsid w:val="00D9581A"/>
    <w:rsid w:val="00D95CA5"/>
    <w:rsid w:val="00D97070"/>
    <w:rsid w:val="00D97523"/>
    <w:rsid w:val="00DA1FA1"/>
    <w:rsid w:val="00DA2604"/>
    <w:rsid w:val="00DA4A82"/>
    <w:rsid w:val="00DA4B37"/>
    <w:rsid w:val="00DA5150"/>
    <w:rsid w:val="00DA5410"/>
    <w:rsid w:val="00DA5B0B"/>
    <w:rsid w:val="00DA5BDD"/>
    <w:rsid w:val="00DA6034"/>
    <w:rsid w:val="00DA70EE"/>
    <w:rsid w:val="00DA7CD3"/>
    <w:rsid w:val="00DA7EBB"/>
    <w:rsid w:val="00DA7F10"/>
    <w:rsid w:val="00DB034F"/>
    <w:rsid w:val="00DB0E67"/>
    <w:rsid w:val="00DB26FE"/>
    <w:rsid w:val="00DB2751"/>
    <w:rsid w:val="00DB51E9"/>
    <w:rsid w:val="00DB5915"/>
    <w:rsid w:val="00DB690D"/>
    <w:rsid w:val="00DB76C9"/>
    <w:rsid w:val="00DB77F3"/>
    <w:rsid w:val="00DB793A"/>
    <w:rsid w:val="00DC072F"/>
    <w:rsid w:val="00DC42E1"/>
    <w:rsid w:val="00DC75FE"/>
    <w:rsid w:val="00DD13DB"/>
    <w:rsid w:val="00DD213B"/>
    <w:rsid w:val="00DD32A3"/>
    <w:rsid w:val="00DD3C2D"/>
    <w:rsid w:val="00DD5630"/>
    <w:rsid w:val="00DD5B50"/>
    <w:rsid w:val="00DD6601"/>
    <w:rsid w:val="00DD6758"/>
    <w:rsid w:val="00DD68FD"/>
    <w:rsid w:val="00DD769C"/>
    <w:rsid w:val="00DD7944"/>
    <w:rsid w:val="00DD7B2D"/>
    <w:rsid w:val="00DE0399"/>
    <w:rsid w:val="00DE0855"/>
    <w:rsid w:val="00DE36EB"/>
    <w:rsid w:val="00DE3ED1"/>
    <w:rsid w:val="00DE53B5"/>
    <w:rsid w:val="00DE5834"/>
    <w:rsid w:val="00DE6CD3"/>
    <w:rsid w:val="00DF07C9"/>
    <w:rsid w:val="00DF146D"/>
    <w:rsid w:val="00DF16AB"/>
    <w:rsid w:val="00DF1885"/>
    <w:rsid w:val="00DF24BA"/>
    <w:rsid w:val="00DF24D5"/>
    <w:rsid w:val="00DF3137"/>
    <w:rsid w:val="00DF4016"/>
    <w:rsid w:val="00DF410D"/>
    <w:rsid w:val="00DF4F41"/>
    <w:rsid w:val="00DF4F8E"/>
    <w:rsid w:val="00DF504C"/>
    <w:rsid w:val="00DF53D7"/>
    <w:rsid w:val="00DF5F57"/>
    <w:rsid w:val="00DF66E5"/>
    <w:rsid w:val="00DF7A46"/>
    <w:rsid w:val="00E002C3"/>
    <w:rsid w:val="00E00994"/>
    <w:rsid w:val="00E00D9A"/>
    <w:rsid w:val="00E029A5"/>
    <w:rsid w:val="00E029D8"/>
    <w:rsid w:val="00E03CB1"/>
    <w:rsid w:val="00E04FE3"/>
    <w:rsid w:val="00E065F7"/>
    <w:rsid w:val="00E06601"/>
    <w:rsid w:val="00E10963"/>
    <w:rsid w:val="00E126B6"/>
    <w:rsid w:val="00E12701"/>
    <w:rsid w:val="00E14459"/>
    <w:rsid w:val="00E148AD"/>
    <w:rsid w:val="00E154BD"/>
    <w:rsid w:val="00E15924"/>
    <w:rsid w:val="00E15AE4"/>
    <w:rsid w:val="00E177D5"/>
    <w:rsid w:val="00E179B3"/>
    <w:rsid w:val="00E17B72"/>
    <w:rsid w:val="00E202CA"/>
    <w:rsid w:val="00E20A3E"/>
    <w:rsid w:val="00E20E7E"/>
    <w:rsid w:val="00E2107C"/>
    <w:rsid w:val="00E21745"/>
    <w:rsid w:val="00E22D31"/>
    <w:rsid w:val="00E2329A"/>
    <w:rsid w:val="00E25241"/>
    <w:rsid w:val="00E268BD"/>
    <w:rsid w:val="00E27298"/>
    <w:rsid w:val="00E3044A"/>
    <w:rsid w:val="00E325A1"/>
    <w:rsid w:val="00E3299C"/>
    <w:rsid w:val="00E32A28"/>
    <w:rsid w:val="00E32E85"/>
    <w:rsid w:val="00E33295"/>
    <w:rsid w:val="00E34A5F"/>
    <w:rsid w:val="00E34C23"/>
    <w:rsid w:val="00E34D9D"/>
    <w:rsid w:val="00E35738"/>
    <w:rsid w:val="00E35E9A"/>
    <w:rsid w:val="00E368CD"/>
    <w:rsid w:val="00E411FD"/>
    <w:rsid w:val="00E4156C"/>
    <w:rsid w:val="00E4173D"/>
    <w:rsid w:val="00E418B2"/>
    <w:rsid w:val="00E41A0D"/>
    <w:rsid w:val="00E43993"/>
    <w:rsid w:val="00E453F2"/>
    <w:rsid w:val="00E459F3"/>
    <w:rsid w:val="00E45BCD"/>
    <w:rsid w:val="00E46919"/>
    <w:rsid w:val="00E46DAA"/>
    <w:rsid w:val="00E512BE"/>
    <w:rsid w:val="00E51AA1"/>
    <w:rsid w:val="00E521DA"/>
    <w:rsid w:val="00E52C89"/>
    <w:rsid w:val="00E615AB"/>
    <w:rsid w:val="00E6231C"/>
    <w:rsid w:val="00E62740"/>
    <w:rsid w:val="00E62BE7"/>
    <w:rsid w:val="00E637E9"/>
    <w:rsid w:val="00E645EB"/>
    <w:rsid w:val="00E64A5E"/>
    <w:rsid w:val="00E663AC"/>
    <w:rsid w:val="00E668DE"/>
    <w:rsid w:val="00E66D49"/>
    <w:rsid w:val="00E70FFA"/>
    <w:rsid w:val="00E713D1"/>
    <w:rsid w:val="00E71587"/>
    <w:rsid w:val="00E71648"/>
    <w:rsid w:val="00E72850"/>
    <w:rsid w:val="00E7432D"/>
    <w:rsid w:val="00E74551"/>
    <w:rsid w:val="00E76565"/>
    <w:rsid w:val="00E767DC"/>
    <w:rsid w:val="00E7792B"/>
    <w:rsid w:val="00E80C8B"/>
    <w:rsid w:val="00E8208C"/>
    <w:rsid w:val="00E82977"/>
    <w:rsid w:val="00E8365F"/>
    <w:rsid w:val="00E836A9"/>
    <w:rsid w:val="00E83721"/>
    <w:rsid w:val="00E846B0"/>
    <w:rsid w:val="00E848BC"/>
    <w:rsid w:val="00E85970"/>
    <w:rsid w:val="00E85A0B"/>
    <w:rsid w:val="00E8600C"/>
    <w:rsid w:val="00E869AC"/>
    <w:rsid w:val="00E9228D"/>
    <w:rsid w:val="00E9263C"/>
    <w:rsid w:val="00E92D9D"/>
    <w:rsid w:val="00E92E73"/>
    <w:rsid w:val="00E9371C"/>
    <w:rsid w:val="00E937ED"/>
    <w:rsid w:val="00E941FC"/>
    <w:rsid w:val="00E96080"/>
    <w:rsid w:val="00E96275"/>
    <w:rsid w:val="00EA0F0C"/>
    <w:rsid w:val="00EA17A9"/>
    <w:rsid w:val="00EA248C"/>
    <w:rsid w:val="00EA25CC"/>
    <w:rsid w:val="00EA318E"/>
    <w:rsid w:val="00EA3D7F"/>
    <w:rsid w:val="00EA4F6D"/>
    <w:rsid w:val="00EA5771"/>
    <w:rsid w:val="00EA61F6"/>
    <w:rsid w:val="00EA6E09"/>
    <w:rsid w:val="00EA7098"/>
    <w:rsid w:val="00EA7610"/>
    <w:rsid w:val="00EA7680"/>
    <w:rsid w:val="00EA7D03"/>
    <w:rsid w:val="00EB1352"/>
    <w:rsid w:val="00EB14D7"/>
    <w:rsid w:val="00EB21D6"/>
    <w:rsid w:val="00EB3576"/>
    <w:rsid w:val="00EB4FDE"/>
    <w:rsid w:val="00EB56C1"/>
    <w:rsid w:val="00EB56F1"/>
    <w:rsid w:val="00EB6361"/>
    <w:rsid w:val="00EB67CE"/>
    <w:rsid w:val="00EB6D97"/>
    <w:rsid w:val="00EB7095"/>
    <w:rsid w:val="00EB7DC7"/>
    <w:rsid w:val="00EC079E"/>
    <w:rsid w:val="00EC0A79"/>
    <w:rsid w:val="00EC127F"/>
    <w:rsid w:val="00EC1AF9"/>
    <w:rsid w:val="00EC771A"/>
    <w:rsid w:val="00ED1941"/>
    <w:rsid w:val="00ED1F11"/>
    <w:rsid w:val="00ED20C2"/>
    <w:rsid w:val="00ED2356"/>
    <w:rsid w:val="00ED425A"/>
    <w:rsid w:val="00ED5515"/>
    <w:rsid w:val="00ED64A2"/>
    <w:rsid w:val="00EE0943"/>
    <w:rsid w:val="00EE29D3"/>
    <w:rsid w:val="00EE2F57"/>
    <w:rsid w:val="00EE3DEF"/>
    <w:rsid w:val="00EE3E1A"/>
    <w:rsid w:val="00EE42A2"/>
    <w:rsid w:val="00EE4884"/>
    <w:rsid w:val="00EE494A"/>
    <w:rsid w:val="00EE71C6"/>
    <w:rsid w:val="00EF0436"/>
    <w:rsid w:val="00EF04B8"/>
    <w:rsid w:val="00EF054F"/>
    <w:rsid w:val="00EF0C89"/>
    <w:rsid w:val="00EF0EBC"/>
    <w:rsid w:val="00EF1010"/>
    <w:rsid w:val="00EF1402"/>
    <w:rsid w:val="00EF156B"/>
    <w:rsid w:val="00EF2379"/>
    <w:rsid w:val="00EF448B"/>
    <w:rsid w:val="00EF4B2B"/>
    <w:rsid w:val="00EF56E6"/>
    <w:rsid w:val="00EF576F"/>
    <w:rsid w:val="00F0010C"/>
    <w:rsid w:val="00F00FE5"/>
    <w:rsid w:val="00F01A9B"/>
    <w:rsid w:val="00F027DD"/>
    <w:rsid w:val="00F040AA"/>
    <w:rsid w:val="00F04AD1"/>
    <w:rsid w:val="00F0565B"/>
    <w:rsid w:val="00F05F67"/>
    <w:rsid w:val="00F060E6"/>
    <w:rsid w:val="00F06322"/>
    <w:rsid w:val="00F10327"/>
    <w:rsid w:val="00F10D02"/>
    <w:rsid w:val="00F10D3F"/>
    <w:rsid w:val="00F10F46"/>
    <w:rsid w:val="00F1118F"/>
    <w:rsid w:val="00F11DC7"/>
    <w:rsid w:val="00F12C04"/>
    <w:rsid w:val="00F1340D"/>
    <w:rsid w:val="00F1393D"/>
    <w:rsid w:val="00F1452F"/>
    <w:rsid w:val="00F15418"/>
    <w:rsid w:val="00F155C4"/>
    <w:rsid w:val="00F15DC8"/>
    <w:rsid w:val="00F17056"/>
    <w:rsid w:val="00F215B5"/>
    <w:rsid w:val="00F23491"/>
    <w:rsid w:val="00F251C6"/>
    <w:rsid w:val="00F25485"/>
    <w:rsid w:val="00F25951"/>
    <w:rsid w:val="00F2685C"/>
    <w:rsid w:val="00F26D77"/>
    <w:rsid w:val="00F26E00"/>
    <w:rsid w:val="00F26F41"/>
    <w:rsid w:val="00F3185E"/>
    <w:rsid w:val="00F31C79"/>
    <w:rsid w:val="00F346EF"/>
    <w:rsid w:val="00F35107"/>
    <w:rsid w:val="00F40764"/>
    <w:rsid w:val="00F40B28"/>
    <w:rsid w:val="00F415E0"/>
    <w:rsid w:val="00F420F7"/>
    <w:rsid w:val="00F43723"/>
    <w:rsid w:val="00F44F6C"/>
    <w:rsid w:val="00F4682A"/>
    <w:rsid w:val="00F47F20"/>
    <w:rsid w:val="00F500B0"/>
    <w:rsid w:val="00F50415"/>
    <w:rsid w:val="00F51B10"/>
    <w:rsid w:val="00F51FBD"/>
    <w:rsid w:val="00F531E0"/>
    <w:rsid w:val="00F547C2"/>
    <w:rsid w:val="00F55F3F"/>
    <w:rsid w:val="00F56116"/>
    <w:rsid w:val="00F566A5"/>
    <w:rsid w:val="00F566AE"/>
    <w:rsid w:val="00F5763C"/>
    <w:rsid w:val="00F6113D"/>
    <w:rsid w:val="00F62E59"/>
    <w:rsid w:val="00F63AD6"/>
    <w:rsid w:val="00F64B35"/>
    <w:rsid w:val="00F65BCB"/>
    <w:rsid w:val="00F6694E"/>
    <w:rsid w:val="00F70011"/>
    <w:rsid w:val="00F714EF"/>
    <w:rsid w:val="00F71E6B"/>
    <w:rsid w:val="00F7292C"/>
    <w:rsid w:val="00F73340"/>
    <w:rsid w:val="00F735C7"/>
    <w:rsid w:val="00F737AA"/>
    <w:rsid w:val="00F75740"/>
    <w:rsid w:val="00F759C4"/>
    <w:rsid w:val="00F75EC4"/>
    <w:rsid w:val="00F7624A"/>
    <w:rsid w:val="00F76288"/>
    <w:rsid w:val="00F76931"/>
    <w:rsid w:val="00F769D5"/>
    <w:rsid w:val="00F77071"/>
    <w:rsid w:val="00F775E4"/>
    <w:rsid w:val="00F77AB6"/>
    <w:rsid w:val="00F77C4B"/>
    <w:rsid w:val="00F80327"/>
    <w:rsid w:val="00F813AB"/>
    <w:rsid w:val="00F81412"/>
    <w:rsid w:val="00F81909"/>
    <w:rsid w:val="00F82368"/>
    <w:rsid w:val="00F8397C"/>
    <w:rsid w:val="00F83AC4"/>
    <w:rsid w:val="00F84459"/>
    <w:rsid w:val="00F84B05"/>
    <w:rsid w:val="00F84CCB"/>
    <w:rsid w:val="00F867A3"/>
    <w:rsid w:val="00F907E6"/>
    <w:rsid w:val="00F91F08"/>
    <w:rsid w:val="00F93D1A"/>
    <w:rsid w:val="00F93E25"/>
    <w:rsid w:val="00F93F87"/>
    <w:rsid w:val="00F94DCD"/>
    <w:rsid w:val="00F97A4B"/>
    <w:rsid w:val="00FA0B09"/>
    <w:rsid w:val="00FA0DE4"/>
    <w:rsid w:val="00FA19A6"/>
    <w:rsid w:val="00FA2964"/>
    <w:rsid w:val="00FA38AA"/>
    <w:rsid w:val="00FA3E48"/>
    <w:rsid w:val="00FA45D1"/>
    <w:rsid w:val="00FA58C0"/>
    <w:rsid w:val="00FA6A5A"/>
    <w:rsid w:val="00FA7020"/>
    <w:rsid w:val="00FA71BD"/>
    <w:rsid w:val="00FA7AB4"/>
    <w:rsid w:val="00FB003A"/>
    <w:rsid w:val="00FB0546"/>
    <w:rsid w:val="00FB0B8C"/>
    <w:rsid w:val="00FB0CE0"/>
    <w:rsid w:val="00FB13B7"/>
    <w:rsid w:val="00FB1A1C"/>
    <w:rsid w:val="00FB2557"/>
    <w:rsid w:val="00FB2D1E"/>
    <w:rsid w:val="00FB339A"/>
    <w:rsid w:val="00FB37B5"/>
    <w:rsid w:val="00FB3935"/>
    <w:rsid w:val="00FB4104"/>
    <w:rsid w:val="00FB4324"/>
    <w:rsid w:val="00FB5648"/>
    <w:rsid w:val="00FB7A93"/>
    <w:rsid w:val="00FC00F8"/>
    <w:rsid w:val="00FC038E"/>
    <w:rsid w:val="00FC3587"/>
    <w:rsid w:val="00FC4EA1"/>
    <w:rsid w:val="00FC4EB8"/>
    <w:rsid w:val="00FC6E79"/>
    <w:rsid w:val="00FC786A"/>
    <w:rsid w:val="00FD071C"/>
    <w:rsid w:val="00FD0A0E"/>
    <w:rsid w:val="00FD2608"/>
    <w:rsid w:val="00FD2C19"/>
    <w:rsid w:val="00FD4668"/>
    <w:rsid w:val="00FD5474"/>
    <w:rsid w:val="00FD65E7"/>
    <w:rsid w:val="00FD77BA"/>
    <w:rsid w:val="00FE2245"/>
    <w:rsid w:val="00FE2548"/>
    <w:rsid w:val="00FE2CA7"/>
    <w:rsid w:val="00FE436B"/>
    <w:rsid w:val="00FE4657"/>
    <w:rsid w:val="00FE507A"/>
    <w:rsid w:val="00FE6802"/>
    <w:rsid w:val="00FE6B91"/>
    <w:rsid w:val="00FE6DB9"/>
    <w:rsid w:val="00FE7782"/>
    <w:rsid w:val="00FE7FE7"/>
    <w:rsid w:val="00FF07CD"/>
    <w:rsid w:val="00FF1767"/>
    <w:rsid w:val="00FF198C"/>
    <w:rsid w:val="00FF1FE6"/>
    <w:rsid w:val="00FF2404"/>
    <w:rsid w:val="00FF2FBB"/>
    <w:rsid w:val="00FF328E"/>
    <w:rsid w:val="00FF3D97"/>
    <w:rsid w:val="00FF55B6"/>
    <w:rsid w:val="00FF61DC"/>
    <w:rsid w:val="00FF667A"/>
    <w:rsid w:val="00FF76F0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B4ED3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4ED3"/>
    <w:rPr>
      <w:rFonts w:ascii="Arial" w:eastAsia="Times New Roman" w:hAnsi="Arial" w:cs="Arial"/>
      <w:b/>
      <w:bCs/>
      <w:szCs w:val="24"/>
      <w:lang w:val="en-US"/>
    </w:rPr>
  </w:style>
  <w:style w:type="table" w:styleId="TableGrid">
    <w:name w:val="Table Grid"/>
    <w:basedOn w:val="TableNormal"/>
    <w:uiPriority w:val="59"/>
    <w:rsid w:val="00EB5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56C1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AB4ED3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fr-FR" w:eastAsia="fr-FR"/>
    </w:rPr>
  </w:style>
  <w:style w:type="character" w:customStyle="1" w:styleId="BodyTextChar">
    <w:name w:val="Body Text Char"/>
    <w:basedOn w:val="DefaultParagraphFont"/>
    <w:link w:val="BodyText"/>
    <w:semiHidden/>
    <w:rsid w:val="00AB4ED3"/>
    <w:rPr>
      <w:rFonts w:ascii="Times New Roman" w:eastAsia="Calibri" w:hAnsi="Times New Roman" w:cs="Times New Roman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D1E"/>
    <w:rPr>
      <w:rFonts w:ascii="Tahoma" w:hAnsi="Tahoma" w:cs="Tahoma"/>
      <w:sz w:val="16"/>
      <w:szCs w:val="16"/>
    </w:rPr>
  </w:style>
  <w:style w:type="table" w:customStyle="1" w:styleId="LightList-Accent11">
    <w:name w:val="Light List - Accent 11"/>
    <w:basedOn w:val="TableNormal"/>
    <w:uiPriority w:val="61"/>
    <w:rsid w:val="008204B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F351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E581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B4ED3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4ED3"/>
    <w:rPr>
      <w:rFonts w:ascii="Arial" w:eastAsia="Times New Roman" w:hAnsi="Arial" w:cs="Arial"/>
      <w:b/>
      <w:bCs/>
      <w:szCs w:val="24"/>
      <w:lang w:val="en-US"/>
    </w:rPr>
  </w:style>
  <w:style w:type="table" w:styleId="TableGrid">
    <w:name w:val="Table Grid"/>
    <w:basedOn w:val="TableNormal"/>
    <w:uiPriority w:val="59"/>
    <w:rsid w:val="00EB5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56C1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AB4ED3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fr-FR" w:eastAsia="fr-FR"/>
    </w:rPr>
  </w:style>
  <w:style w:type="character" w:customStyle="1" w:styleId="BodyTextChar">
    <w:name w:val="Body Text Char"/>
    <w:basedOn w:val="DefaultParagraphFont"/>
    <w:link w:val="BodyText"/>
    <w:semiHidden/>
    <w:rsid w:val="00AB4ED3"/>
    <w:rPr>
      <w:rFonts w:ascii="Times New Roman" w:eastAsia="Calibri" w:hAnsi="Times New Roman" w:cs="Times New Roman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D1E"/>
    <w:rPr>
      <w:rFonts w:ascii="Tahoma" w:hAnsi="Tahoma" w:cs="Tahoma"/>
      <w:sz w:val="16"/>
      <w:szCs w:val="16"/>
    </w:rPr>
  </w:style>
  <w:style w:type="table" w:customStyle="1" w:styleId="LightList-Accent11">
    <w:name w:val="Light List - Accent 11"/>
    <w:basedOn w:val="TableNormal"/>
    <w:uiPriority w:val="61"/>
    <w:rsid w:val="008204B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F351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E581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illigan</dc:creator>
  <cp:lastModifiedBy>Paul</cp:lastModifiedBy>
  <cp:revision>4</cp:revision>
  <dcterms:created xsi:type="dcterms:W3CDTF">2016-09-30T20:17:00Z</dcterms:created>
  <dcterms:modified xsi:type="dcterms:W3CDTF">2016-10-26T15:24:00Z</dcterms:modified>
</cp:coreProperties>
</file>